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2F944" w14:textId="214D60BE" w:rsidR="00346255" w:rsidRPr="00133AFE" w:rsidRDefault="007205D8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7205D8">
        <w:rPr>
          <w:rFonts w:ascii="Times New Roman" w:hAnsi="Times New Roman" w:cs="Times New Roman"/>
          <w:b/>
          <w:bCs/>
          <w:sz w:val="28"/>
          <w:szCs w:val="32"/>
        </w:rPr>
        <w:t>Supplementary Materials</w:t>
      </w:r>
    </w:p>
    <w:p w14:paraId="490AA243" w14:textId="77777777" w:rsidR="00034F0D" w:rsidRDefault="00034F0D">
      <w:pPr>
        <w:rPr>
          <w:rFonts w:ascii="Times New Roman" w:hAnsi="Times New Roman" w:cs="Times New Roman"/>
          <w:b/>
          <w:bCs/>
        </w:rPr>
      </w:pPr>
    </w:p>
    <w:p w14:paraId="50CC6DF0" w14:textId="77CC4DBC" w:rsidR="00E8146B" w:rsidRPr="00034F0D" w:rsidRDefault="00E8146B">
      <w:pPr>
        <w:rPr>
          <w:rFonts w:ascii="Times New Roman" w:hAnsi="Times New Roman" w:cs="Times New Roman"/>
        </w:rPr>
      </w:pPr>
      <w:r w:rsidRPr="00901E64">
        <w:rPr>
          <w:rFonts w:ascii="Times New Roman" w:hAnsi="Times New Roman" w:cs="Times New Roman"/>
          <w:b/>
          <w:bCs/>
        </w:rPr>
        <w:t>Table S1</w:t>
      </w:r>
      <w:r w:rsidR="00034F0D" w:rsidRPr="00034F0D">
        <w:rPr>
          <w:rFonts w:ascii="Times New Roman" w:hAnsi="Times New Roman" w:cs="Times New Roman"/>
        </w:rPr>
        <w:t xml:space="preserve"> The publications and betweenness centralities of countri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1"/>
        <w:gridCol w:w="1027"/>
        <w:gridCol w:w="1173"/>
        <w:gridCol w:w="2211"/>
      </w:tblGrid>
      <w:tr w:rsidR="00E8146B" w:rsidRPr="001E4D6E" w14:paraId="5A777785" w14:textId="77777777" w:rsidTr="00B557E2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2890F0" w14:textId="77777777" w:rsidR="00E8146B" w:rsidRPr="001E4D6E" w:rsidRDefault="00E8146B" w:rsidP="00B86F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4D2094" w14:textId="77777777" w:rsidR="00E8146B" w:rsidRPr="001E4D6E" w:rsidRDefault="00E8146B" w:rsidP="00B86F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rt 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E79BFE" w14:textId="77777777" w:rsidR="00E8146B" w:rsidRPr="001E4D6E" w:rsidRDefault="00E8146B" w:rsidP="00B86F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blic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582B07" w14:textId="77777777" w:rsidR="00E8146B" w:rsidRPr="001E4D6E" w:rsidRDefault="00E8146B" w:rsidP="00B86FC5">
            <w:pPr>
              <w:widowControl/>
              <w:wordWrap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weenness centrality</w:t>
            </w:r>
          </w:p>
        </w:tc>
      </w:tr>
      <w:tr w:rsidR="00CC37C7" w:rsidRPr="001E4D6E" w14:paraId="1CAC0F0B" w14:textId="77777777" w:rsidTr="00B557E2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310A33" w14:textId="0F11431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611B0C" w14:textId="199215D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0577101" w14:textId="71AFF2F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5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96FE71" w14:textId="3C37AD9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47</w:t>
            </w:r>
          </w:p>
        </w:tc>
      </w:tr>
      <w:tr w:rsidR="00CC37C7" w:rsidRPr="001E4D6E" w14:paraId="5759B3E5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0FC9D23F" w14:textId="062291C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ISRAEL</w:t>
            </w:r>
          </w:p>
        </w:tc>
        <w:tc>
          <w:tcPr>
            <w:tcW w:w="0" w:type="auto"/>
            <w:vAlign w:val="center"/>
          </w:tcPr>
          <w:p w14:paraId="4C9365AC" w14:textId="6CE3C06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04675" w14:textId="1A5E57E5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4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8BE193" w14:textId="59E5E98B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49</w:t>
            </w:r>
          </w:p>
        </w:tc>
      </w:tr>
      <w:tr w:rsidR="00CC37C7" w:rsidRPr="001E4D6E" w14:paraId="131E845E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27573CD2" w14:textId="27BD403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</w:tc>
        <w:tc>
          <w:tcPr>
            <w:tcW w:w="0" w:type="auto"/>
            <w:vAlign w:val="center"/>
          </w:tcPr>
          <w:p w14:paraId="58C51BF4" w14:textId="38B489B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CE4D6A" w14:textId="3A034A94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C92F5" w14:textId="2433880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</w:tr>
      <w:tr w:rsidR="00CC37C7" w:rsidRPr="001E4D6E" w14:paraId="4961870B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14C8C8F1" w14:textId="183D246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SWITZERLAND</w:t>
            </w:r>
          </w:p>
        </w:tc>
        <w:tc>
          <w:tcPr>
            <w:tcW w:w="0" w:type="auto"/>
            <w:vAlign w:val="center"/>
          </w:tcPr>
          <w:p w14:paraId="75D18144" w14:textId="09A15B1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5904FE" w14:textId="5741B1F5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213E58" w14:textId="16E6AD98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</w:tr>
      <w:tr w:rsidR="00CC37C7" w:rsidRPr="001E4D6E" w14:paraId="1F603F0C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D868477" w14:textId="551E052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PEOPLES R CHINA</w:t>
            </w:r>
          </w:p>
        </w:tc>
        <w:tc>
          <w:tcPr>
            <w:tcW w:w="0" w:type="auto"/>
            <w:vAlign w:val="center"/>
          </w:tcPr>
          <w:p w14:paraId="6C94B068" w14:textId="422F3BCC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406431" w14:textId="6AFFFFEB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7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50808C" w14:textId="15F8111C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16</w:t>
            </w:r>
          </w:p>
        </w:tc>
      </w:tr>
      <w:tr w:rsidR="00CC37C7" w:rsidRPr="001E4D6E" w14:paraId="70F64AC1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4A5F6E13" w14:textId="4F78322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SPAIN</w:t>
            </w:r>
          </w:p>
        </w:tc>
        <w:tc>
          <w:tcPr>
            <w:tcW w:w="0" w:type="auto"/>
            <w:vAlign w:val="center"/>
          </w:tcPr>
          <w:p w14:paraId="4A0EAA04" w14:textId="4761F3B5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9D3080" w14:textId="674F685B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5A5832" w14:textId="043D6BA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24</w:t>
            </w:r>
          </w:p>
        </w:tc>
      </w:tr>
      <w:tr w:rsidR="00CC37C7" w:rsidRPr="001E4D6E" w14:paraId="29E23639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39ED117" w14:textId="0C32C57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ITALY</w:t>
            </w:r>
          </w:p>
        </w:tc>
        <w:tc>
          <w:tcPr>
            <w:tcW w:w="0" w:type="auto"/>
            <w:vAlign w:val="center"/>
          </w:tcPr>
          <w:p w14:paraId="6EC8264F" w14:textId="0E47776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72A56E" w14:textId="3B8FCC9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C4122D6" w14:textId="7008604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95</w:t>
            </w:r>
          </w:p>
        </w:tc>
      </w:tr>
      <w:tr w:rsidR="00CC37C7" w:rsidRPr="001E4D6E" w14:paraId="7552381F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6646F14F" w14:textId="6355E9B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SOUTH KOREA</w:t>
            </w:r>
          </w:p>
        </w:tc>
        <w:tc>
          <w:tcPr>
            <w:tcW w:w="0" w:type="auto"/>
            <w:vAlign w:val="center"/>
          </w:tcPr>
          <w:p w14:paraId="4AA46447" w14:textId="769E4EB7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7C5F2" w14:textId="6B9ED01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6199B4" w14:textId="612E8127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01</w:t>
            </w:r>
          </w:p>
        </w:tc>
      </w:tr>
      <w:tr w:rsidR="00CC37C7" w:rsidRPr="001E4D6E" w14:paraId="27EEE62F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6E400422" w14:textId="200872C5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0" w:type="auto"/>
            <w:vAlign w:val="center"/>
          </w:tcPr>
          <w:p w14:paraId="28EB7B79" w14:textId="28B4B3E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EC92D1" w14:textId="32FA8B3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C94F2A" w14:textId="1CB0071C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.01</w:t>
            </w:r>
          </w:p>
        </w:tc>
      </w:tr>
      <w:tr w:rsidR="00CC37C7" w:rsidRPr="001E4D6E" w14:paraId="214382A3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13017072" w14:textId="300B1EA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</w:tc>
        <w:tc>
          <w:tcPr>
            <w:tcW w:w="0" w:type="auto"/>
            <w:vAlign w:val="center"/>
          </w:tcPr>
          <w:p w14:paraId="394370F3" w14:textId="4EB261E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50E235" w14:textId="6770B91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2F37B" w14:textId="2B9B08F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39</w:t>
            </w:r>
          </w:p>
        </w:tc>
      </w:tr>
      <w:tr w:rsidR="00CC37C7" w:rsidRPr="001E4D6E" w14:paraId="34AD4827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5F76F99" w14:textId="48619BB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CZECH REPUBLIC</w:t>
            </w:r>
          </w:p>
        </w:tc>
        <w:tc>
          <w:tcPr>
            <w:tcW w:w="0" w:type="auto"/>
            <w:vAlign w:val="center"/>
          </w:tcPr>
          <w:p w14:paraId="708105E3" w14:textId="7133761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CBD658" w14:textId="2B760CF4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EAB1A1" w14:textId="6DBA484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67</w:t>
            </w:r>
          </w:p>
        </w:tc>
      </w:tr>
      <w:tr w:rsidR="00CC37C7" w:rsidRPr="001E4D6E" w14:paraId="4DA58DBE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76B5D1C3" w14:textId="656502F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ENGLAND</w:t>
            </w:r>
          </w:p>
        </w:tc>
        <w:tc>
          <w:tcPr>
            <w:tcW w:w="0" w:type="auto"/>
            <w:vAlign w:val="center"/>
          </w:tcPr>
          <w:p w14:paraId="383D1EA0" w14:textId="22B3BAC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CB279" w14:textId="07C842F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E79756" w14:textId="3F87485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08</w:t>
            </w:r>
          </w:p>
        </w:tc>
      </w:tr>
      <w:tr w:rsidR="00CC37C7" w:rsidRPr="001E4D6E" w14:paraId="0784DB1A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633B8125" w14:textId="38653A9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0" w:type="auto"/>
            <w:vAlign w:val="center"/>
          </w:tcPr>
          <w:p w14:paraId="7CD66172" w14:textId="59F27A8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656007" w14:textId="3C989159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21D213" w14:textId="71614234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</w:tr>
      <w:tr w:rsidR="00CC37C7" w:rsidRPr="001E4D6E" w14:paraId="08DE1FEA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0ED630C4" w14:textId="7E9C9D95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PORTUGAL</w:t>
            </w:r>
          </w:p>
        </w:tc>
        <w:tc>
          <w:tcPr>
            <w:tcW w:w="0" w:type="auto"/>
            <w:vAlign w:val="center"/>
          </w:tcPr>
          <w:p w14:paraId="4A198B25" w14:textId="3363B12C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FBF045" w14:textId="3BE6FA28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C3D5B22" w14:textId="15DD3DD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56790A87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4C7B1186" w14:textId="606721B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0" w:type="auto"/>
            <w:vAlign w:val="center"/>
          </w:tcPr>
          <w:p w14:paraId="285C2064" w14:textId="54EA225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536694" w14:textId="5331C1B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933C32" w14:textId="058AA31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621693A2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7C95B801" w14:textId="63DC7055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DENMARK</w:t>
            </w:r>
          </w:p>
        </w:tc>
        <w:tc>
          <w:tcPr>
            <w:tcW w:w="0" w:type="auto"/>
            <w:vAlign w:val="center"/>
          </w:tcPr>
          <w:p w14:paraId="16C0EBD6" w14:textId="4145AAD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2432C2" w14:textId="686DDE2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BBF0ED" w14:textId="549778C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22</w:t>
            </w:r>
          </w:p>
        </w:tc>
      </w:tr>
      <w:tr w:rsidR="00CC37C7" w:rsidRPr="001E4D6E" w14:paraId="16D7BF5E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172A8F09" w14:textId="7B1C1D3B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NETHERLANDS</w:t>
            </w:r>
          </w:p>
        </w:tc>
        <w:tc>
          <w:tcPr>
            <w:tcW w:w="0" w:type="auto"/>
            <w:vAlign w:val="center"/>
          </w:tcPr>
          <w:p w14:paraId="56BE164C" w14:textId="52C3440B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6A4D21" w14:textId="07B1B87B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1DDDED" w14:textId="741B400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27</w:t>
            </w:r>
          </w:p>
        </w:tc>
      </w:tr>
      <w:tr w:rsidR="00CC37C7" w:rsidRPr="001E4D6E" w14:paraId="69395E95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6DD52CB2" w14:textId="3BED70C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POLAND</w:t>
            </w:r>
          </w:p>
        </w:tc>
        <w:tc>
          <w:tcPr>
            <w:tcW w:w="0" w:type="auto"/>
            <w:vAlign w:val="center"/>
          </w:tcPr>
          <w:p w14:paraId="2620A7AB" w14:textId="7A811FD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CD2077" w14:textId="19D01F97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34ACC" w14:textId="38A0F30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3</w:t>
            </w:r>
          </w:p>
        </w:tc>
      </w:tr>
      <w:tr w:rsidR="00CC37C7" w:rsidRPr="001E4D6E" w14:paraId="537F9833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58EE583D" w14:textId="662CB028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0" w:type="auto"/>
            <w:vAlign w:val="center"/>
          </w:tcPr>
          <w:p w14:paraId="4ABBFB65" w14:textId="759081A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A8265D" w14:textId="4253624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D47B00" w14:textId="774ADCC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02</w:t>
            </w:r>
          </w:p>
        </w:tc>
      </w:tr>
      <w:tr w:rsidR="00CC37C7" w:rsidRPr="001E4D6E" w14:paraId="65F11BDE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60FEB744" w14:textId="449F2F75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SWEDEN</w:t>
            </w:r>
          </w:p>
        </w:tc>
        <w:tc>
          <w:tcPr>
            <w:tcW w:w="0" w:type="auto"/>
            <w:vAlign w:val="center"/>
          </w:tcPr>
          <w:p w14:paraId="26C98445" w14:textId="4167EA4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E4195E" w14:textId="5DE3239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ADFDDF" w14:textId="4149F2BB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03</w:t>
            </w:r>
          </w:p>
        </w:tc>
      </w:tr>
      <w:tr w:rsidR="00CC37C7" w:rsidRPr="001E4D6E" w14:paraId="6DE3302B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6DC6F4E7" w14:textId="71AEA7F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AUSTRALIA</w:t>
            </w:r>
          </w:p>
        </w:tc>
        <w:tc>
          <w:tcPr>
            <w:tcW w:w="0" w:type="auto"/>
            <w:vAlign w:val="center"/>
          </w:tcPr>
          <w:p w14:paraId="04AE3948" w14:textId="0FB5362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D84045" w14:textId="65A71D74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266AFC" w14:textId="7443922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1</w:t>
            </w:r>
          </w:p>
        </w:tc>
      </w:tr>
      <w:tr w:rsidR="00CC37C7" w:rsidRPr="001E4D6E" w14:paraId="3C09E31B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FBBCDAB" w14:textId="6268D029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SOUTH AFRICA</w:t>
            </w:r>
          </w:p>
        </w:tc>
        <w:tc>
          <w:tcPr>
            <w:tcW w:w="0" w:type="auto"/>
            <w:vAlign w:val="center"/>
          </w:tcPr>
          <w:p w14:paraId="22CDF044" w14:textId="4953ABA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871DB2" w14:textId="4ADB65D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8B09F5" w14:textId="7596A637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6B05D069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625A5A40" w14:textId="1DD17818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TAIWAN</w:t>
            </w:r>
          </w:p>
        </w:tc>
        <w:tc>
          <w:tcPr>
            <w:tcW w:w="0" w:type="auto"/>
            <w:vAlign w:val="center"/>
          </w:tcPr>
          <w:p w14:paraId="3F45221E" w14:textId="5BBAE09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3A9CB5" w14:textId="1F4F0C3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9AB45B" w14:textId="7EB05A9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540132EC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591945AD" w14:textId="73C9F32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TURKEY</w:t>
            </w:r>
          </w:p>
        </w:tc>
        <w:tc>
          <w:tcPr>
            <w:tcW w:w="0" w:type="auto"/>
            <w:vAlign w:val="center"/>
          </w:tcPr>
          <w:p w14:paraId="3992EFAA" w14:textId="3580209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012339" w14:textId="6E6D0137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7B13313" w14:textId="795D71C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49B0296B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4D0B6B77" w14:textId="06FB2AE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EGYPT</w:t>
            </w:r>
          </w:p>
        </w:tc>
        <w:tc>
          <w:tcPr>
            <w:tcW w:w="0" w:type="auto"/>
            <w:vAlign w:val="center"/>
          </w:tcPr>
          <w:p w14:paraId="4A268501" w14:textId="4282ED84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C949DC" w14:textId="00E59EC8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3563D" w14:textId="19D65D68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2682B036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0631BDC0" w14:textId="2A6C7A0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PAKISTAN</w:t>
            </w:r>
          </w:p>
        </w:tc>
        <w:tc>
          <w:tcPr>
            <w:tcW w:w="0" w:type="auto"/>
            <w:vAlign w:val="center"/>
          </w:tcPr>
          <w:p w14:paraId="3D4913FD" w14:textId="0138405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90B551" w14:textId="6820F585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88A730" w14:textId="15596918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</w:tr>
      <w:tr w:rsidR="00CC37C7" w:rsidRPr="001E4D6E" w14:paraId="0521AD51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7EAEBDF0" w14:textId="4AF1053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BRAZIL</w:t>
            </w:r>
          </w:p>
        </w:tc>
        <w:tc>
          <w:tcPr>
            <w:tcW w:w="0" w:type="auto"/>
            <w:vAlign w:val="center"/>
          </w:tcPr>
          <w:p w14:paraId="10B9947B" w14:textId="24B96F0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81E290" w14:textId="360F0FE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DD8AC7" w14:textId="7706481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18</w:t>
            </w:r>
          </w:p>
        </w:tc>
      </w:tr>
      <w:tr w:rsidR="00CC37C7" w:rsidRPr="001E4D6E" w14:paraId="3D74B35A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7802B8AA" w14:textId="7B014AE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IRAN</w:t>
            </w:r>
          </w:p>
        </w:tc>
        <w:tc>
          <w:tcPr>
            <w:tcW w:w="0" w:type="auto"/>
            <w:vAlign w:val="center"/>
          </w:tcPr>
          <w:p w14:paraId="1B735376" w14:textId="6A198668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559987" w14:textId="6D3C58E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EFAAB5" w14:textId="268A401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24</w:t>
            </w:r>
          </w:p>
        </w:tc>
      </w:tr>
      <w:tr w:rsidR="00CC37C7" w:rsidRPr="001E4D6E" w14:paraId="79908103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4111561E" w14:textId="6CAAAD14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INDIA</w:t>
            </w:r>
          </w:p>
        </w:tc>
        <w:tc>
          <w:tcPr>
            <w:tcW w:w="0" w:type="auto"/>
            <w:vAlign w:val="center"/>
          </w:tcPr>
          <w:p w14:paraId="51218F3E" w14:textId="4EF09728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F812F45" w14:textId="144B125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9FF1333" w14:textId="693A8F3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151195B6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7B2491A" w14:textId="364F87AB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IRELAND</w:t>
            </w:r>
          </w:p>
        </w:tc>
        <w:tc>
          <w:tcPr>
            <w:tcW w:w="0" w:type="auto"/>
            <w:vAlign w:val="center"/>
          </w:tcPr>
          <w:p w14:paraId="4DAB2B68" w14:textId="7E6B2BF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AD2121" w14:textId="7224EB2C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DCBB7E" w14:textId="1E8ACEF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44454975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5EA91ECA" w14:textId="42D5FC2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RUSSIA</w:t>
            </w:r>
          </w:p>
        </w:tc>
        <w:tc>
          <w:tcPr>
            <w:tcW w:w="0" w:type="auto"/>
            <w:vAlign w:val="center"/>
          </w:tcPr>
          <w:p w14:paraId="190F03A7" w14:textId="3B9D909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0BD018" w14:textId="102C5387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3B0BED" w14:textId="5EC54D09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15174B85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11FD67C" w14:textId="60029F2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HUNGARY</w:t>
            </w:r>
          </w:p>
        </w:tc>
        <w:tc>
          <w:tcPr>
            <w:tcW w:w="0" w:type="auto"/>
            <w:vAlign w:val="center"/>
          </w:tcPr>
          <w:p w14:paraId="2D7429BE" w14:textId="4608B29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721791" w14:textId="3500642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FF02B3" w14:textId="14D52E9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22A7D3AE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9B8F386" w14:textId="285F8EC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SLOVENIA</w:t>
            </w:r>
          </w:p>
        </w:tc>
        <w:tc>
          <w:tcPr>
            <w:tcW w:w="0" w:type="auto"/>
            <w:vAlign w:val="center"/>
          </w:tcPr>
          <w:p w14:paraId="07633D17" w14:textId="6D6B001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2B53EE" w14:textId="34D76C6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3F8A41" w14:textId="2F185567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1B7B4EA7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1B707B8D" w14:textId="0FE5CC8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TRINIDAD TOBAGO</w:t>
            </w:r>
          </w:p>
        </w:tc>
        <w:tc>
          <w:tcPr>
            <w:tcW w:w="0" w:type="auto"/>
            <w:vAlign w:val="center"/>
          </w:tcPr>
          <w:p w14:paraId="454092AF" w14:textId="6BA01B5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4821D5" w14:textId="5543B524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46D58D" w14:textId="0117EE49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698B2790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64851AA2" w14:textId="1CAB85D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U ARAB EMIRATES</w:t>
            </w:r>
          </w:p>
        </w:tc>
        <w:tc>
          <w:tcPr>
            <w:tcW w:w="0" w:type="auto"/>
            <w:vAlign w:val="center"/>
          </w:tcPr>
          <w:p w14:paraId="615B9B02" w14:textId="54A28AF4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56739F" w14:textId="1F9AEE6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9E50B6" w14:textId="0C41CB69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6B38014C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1A79AA2A" w14:textId="283852E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SERBIA</w:t>
            </w:r>
          </w:p>
        </w:tc>
        <w:tc>
          <w:tcPr>
            <w:tcW w:w="0" w:type="auto"/>
            <w:vAlign w:val="center"/>
          </w:tcPr>
          <w:p w14:paraId="4881C17C" w14:textId="3CE18A4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4E87CAD" w14:textId="3D1D2F8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03CF64" w14:textId="54760BA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3E8CE4EA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5E96B5DF" w14:textId="7CC69CB9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GREECE</w:t>
            </w:r>
          </w:p>
        </w:tc>
        <w:tc>
          <w:tcPr>
            <w:tcW w:w="0" w:type="auto"/>
            <w:vAlign w:val="center"/>
          </w:tcPr>
          <w:p w14:paraId="56CC1031" w14:textId="0CAFAE2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D95FC05" w14:textId="0AAAC14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F22BF3" w14:textId="1E6F5457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028E8589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E36C478" w14:textId="0118834B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QATAR</w:t>
            </w:r>
          </w:p>
        </w:tc>
        <w:tc>
          <w:tcPr>
            <w:tcW w:w="0" w:type="auto"/>
            <w:vAlign w:val="center"/>
          </w:tcPr>
          <w:p w14:paraId="561BF2CE" w14:textId="136C8E3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3EA00E" w14:textId="328C881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8EFD0C" w14:textId="0923A5F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771340B8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0A599E2" w14:textId="316B01A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BULGARIA</w:t>
            </w:r>
          </w:p>
        </w:tc>
        <w:tc>
          <w:tcPr>
            <w:tcW w:w="0" w:type="auto"/>
            <w:vAlign w:val="center"/>
          </w:tcPr>
          <w:p w14:paraId="5C0D4706" w14:textId="3B61BF8B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6A8C72" w14:textId="22DB71D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9AAE09" w14:textId="5F7BAF84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7C90054C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8A6CE8D" w14:textId="1D8123E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MALAYSIA</w:t>
            </w:r>
          </w:p>
        </w:tc>
        <w:tc>
          <w:tcPr>
            <w:tcW w:w="0" w:type="auto"/>
            <w:vAlign w:val="center"/>
          </w:tcPr>
          <w:p w14:paraId="724ECCDD" w14:textId="40FD212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162BBA" w14:textId="7F19599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9858B5" w14:textId="29C7A41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22FCB9CD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C282407" w14:textId="30CD15B8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0" w:type="auto"/>
            <w:vAlign w:val="center"/>
          </w:tcPr>
          <w:p w14:paraId="6AFAFE47" w14:textId="295AA38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9CC8D" w14:textId="399C75B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290049" w14:textId="3E95F998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4C3F19DA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5470B9AC" w14:textId="5D5944C3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SINGAPORE</w:t>
            </w:r>
          </w:p>
        </w:tc>
        <w:tc>
          <w:tcPr>
            <w:tcW w:w="0" w:type="auto"/>
            <w:vAlign w:val="center"/>
          </w:tcPr>
          <w:p w14:paraId="038FF147" w14:textId="3126BB1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27D296" w14:textId="25506E8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C69B42" w14:textId="63511C9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3DB3C837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2BCFA919" w14:textId="28CCF735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BANGLADESH</w:t>
            </w:r>
          </w:p>
        </w:tc>
        <w:tc>
          <w:tcPr>
            <w:tcW w:w="0" w:type="auto"/>
            <w:vAlign w:val="center"/>
          </w:tcPr>
          <w:p w14:paraId="5896E2F2" w14:textId="647F30F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8D46F7" w14:textId="410E6419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E83E88" w14:textId="5FAECCCE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04</w:t>
            </w:r>
          </w:p>
        </w:tc>
      </w:tr>
      <w:tr w:rsidR="00CC37C7" w:rsidRPr="001E4D6E" w14:paraId="23AB4E80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3514B388" w14:textId="2C091864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CROATIA</w:t>
            </w:r>
          </w:p>
        </w:tc>
        <w:tc>
          <w:tcPr>
            <w:tcW w:w="0" w:type="auto"/>
            <w:vAlign w:val="center"/>
          </w:tcPr>
          <w:p w14:paraId="7638422B" w14:textId="33D0A68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4F5CB0" w14:textId="34FC618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A3A985" w14:textId="593B369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277D442F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7DEF4FA6" w14:textId="47BE9A12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SCOTLAND</w:t>
            </w:r>
          </w:p>
        </w:tc>
        <w:tc>
          <w:tcPr>
            <w:tcW w:w="0" w:type="auto"/>
            <w:vAlign w:val="center"/>
          </w:tcPr>
          <w:p w14:paraId="60CF9AA0" w14:textId="6864BEAF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76BC7C4" w14:textId="227EA98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DB634D" w14:textId="7A1B5DA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1BD6D9D3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0BAD964B" w14:textId="2EC5B93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SAUDI ARABIA</w:t>
            </w:r>
          </w:p>
        </w:tc>
        <w:tc>
          <w:tcPr>
            <w:tcW w:w="0" w:type="auto"/>
            <w:vAlign w:val="center"/>
          </w:tcPr>
          <w:p w14:paraId="1D6B7F35" w14:textId="5F0F82B6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BE46D" w14:textId="1BC7EA7D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771113" w14:textId="719CF0A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</w:p>
        </w:tc>
      </w:tr>
      <w:tr w:rsidR="00CC37C7" w:rsidRPr="001E4D6E" w14:paraId="190E3F3B" w14:textId="77777777" w:rsidTr="00B557E2">
        <w:trPr>
          <w:trHeight w:val="20"/>
          <w:jc w:val="center"/>
        </w:trPr>
        <w:tc>
          <w:tcPr>
            <w:tcW w:w="0" w:type="auto"/>
            <w:vAlign w:val="center"/>
          </w:tcPr>
          <w:p w14:paraId="58073719" w14:textId="309276C7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BELGIUM</w:t>
            </w:r>
          </w:p>
        </w:tc>
        <w:tc>
          <w:tcPr>
            <w:tcW w:w="0" w:type="auto"/>
            <w:vAlign w:val="center"/>
          </w:tcPr>
          <w:p w14:paraId="27D999D8" w14:textId="051234D0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EFAC30" w14:textId="2274CECA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5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AD9A89" w14:textId="1AFA9191" w:rsidR="00CC37C7" w:rsidRPr="001E4D6E" w:rsidRDefault="00CC37C7" w:rsidP="00CC37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E4D6E">
              <w:rPr>
                <w:rFonts w:ascii="Times New Roman" w:eastAsia="等线" w:hAnsi="Times New Roman" w:cs="Times New Roman"/>
                <w:color w:val="000000"/>
                <w:szCs w:val="21"/>
              </w:rPr>
              <w:t>0.47</w:t>
            </w:r>
          </w:p>
        </w:tc>
      </w:tr>
    </w:tbl>
    <w:p w14:paraId="6C45CF24" w14:textId="0D32EDF0" w:rsidR="00E8146B" w:rsidRDefault="00E8146B"/>
    <w:p w14:paraId="453DF863" w14:textId="5BC93112" w:rsidR="006E3CA4" w:rsidRPr="006E3CA4" w:rsidRDefault="006E3CA4" w:rsidP="00B557E2">
      <w:pPr>
        <w:rPr>
          <w:rFonts w:ascii="Times New Roman" w:hAnsi="Times New Roman" w:cs="Times New Roman"/>
        </w:rPr>
      </w:pPr>
      <w:r w:rsidRPr="006E3CA4">
        <w:rPr>
          <w:rFonts w:ascii="Times New Roman" w:hAnsi="Times New Roman" w:cs="Times New Roman"/>
          <w:b/>
          <w:bCs/>
        </w:rPr>
        <w:t>Table S</w:t>
      </w:r>
      <w:r w:rsidR="000E75A7">
        <w:rPr>
          <w:rFonts w:ascii="Times New Roman" w:hAnsi="Times New Roman" w:cs="Times New Roman"/>
          <w:b/>
          <w:bCs/>
        </w:rPr>
        <w:t>2</w:t>
      </w:r>
      <w:r w:rsidRPr="006E3CA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co-citations of publications relevant to this field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1"/>
        <w:gridCol w:w="576"/>
        <w:gridCol w:w="5029"/>
        <w:gridCol w:w="727"/>
        <w:gridCol w:w="1493"/>
      </w:tblGrid>
      <w:tr w:rsidR="00B32F4D" w:rsidRPr="006E3CA4" w14:paraId="6BDF6D6D" w14:textId="77777777" w:rsidTr="00B32F4D">
        <w:trPr>
          <w:trHeight w:val="20"/>
          <w:jc w:val="center"/>
        </w:trPr>
        <w:tc>
          <w:tcPr>
            <w:tcW w:w="236" w:type="dxa"/>
            <w:tcBorders>
              <w:bottom w:val="single" w:sz="4" w:space="0" w:color="auto"/>
            </w:tcBorders>
          </w:tcPr>
          <w:p w14:paraId="41AAE4BA" w14:textId="33840132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.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vAlign w:val="center"/>
          </w:tcPr>
          <w:p w14:paraId="7B8C9E6B" w14:textId="7B2E7E2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Y</w:t>
            </w: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967637" w14:textId="68EE63F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ef introdu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A9044E" w14:textId="64CEFB9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unt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170B22" w14:textId="35BA58D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tweennes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ality</w:t>
            </w:r>
          </w:p>
        </w:tc>
      </w:tr>
      <w:tr w:rsidR="00B32F4D" w:rsidRPr="006E3CA4" w14:paraId="01A19BDC" w14:textId="77777777" w:rsidTr="00B32F4D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5BE42F89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5149F45" w14:textId="54159AE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4008D1" w14:textId="1C7F25D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pp R, 2017, JAMA-J AM MED ASSOC, V318, P2306, DOI 10.1001/jama.2017.187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007CAA" w14:textId="6E421C2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8BB4BBD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056FC09E" w14:textId="77777777" w:rsidTr="00B32F4D">
        <w:trPr>
          <w:trHeight w:val="20"/>
          <w:jc w:val="center"/>
        </w:trPr>
        <w:tc>
          <w:tcPr>
            <w:tcW w:w="0" w:type="auto"/>
          </w:tcPr>
          <w:p w14:paraId="1C466B27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A2344B" w14:textId="5C008DA2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0082CA5C" w14:textId="54DAD09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pp R, 2015, JAMA-J AM MED ASSOC, V314, P2535, DOI 10.1001/jama.2015.166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E4F8E6" w14:textId="289F40B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2D6F50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B32F4D" w:rsidRPr="006E3CA4" w14:paraId="77D47EE6" w14:textId="77777777" w:rsidTr="00B32F4D">
        <w:trPr>
          <w:trHeight w:val="20"/>
          <w:jc w:val="center"/>
        </w:trPr>
        <w:tc>
          <w:tcPr>
            <w:tcW w:w="0" w:type="auto"/>
          </w:tcPr>
          <w:p w14:paraId="376E065F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3E7513" w14:textId="54896ED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0C6821FC" w14:textId="6982036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n EJ, 2018, CLIN CANCER RES, V24, P266, DOI 10.1158/1078-0432.CCR-17-11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3D2945" w14:textId="3499D40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64F48F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4238BE9C" w14:textId="77777777" w:rsidTr="00B32F4D">
        <w:trPr>
          <w:trHeight w:val="20"/>
          <w:jc w:val="center"/>
        </w:trPr>
        <w:tc>
          <w:tcPr>
            <w:tcW w:w="0" w:type="auto"/>
          </w:tcPr>
          <w:p w14:paraId="32DDC42E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C8F5DA" w14:textId="12F7434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366414D7" w14:textId="3BC8931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ladi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, 2015, SCI REP-UK, V5, P0, DOI 10.1038/srep180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1529FA" w14:textId="11EC6ED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F82F5D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32F4D" w:rsidRPr="006E3CA4" w14:paraId="09DD14E0" w14:textId="77777777" w:rsidTr="00B32F4D">
        <w:trPr>
          <w:trHeight w:val="20"/>
          <w:jc w:val="center"/>
        </w:trPr>
        <w:tc>
          <w:tcPr>
            <w:tcW w:w="0" w:type="auto"/>
          </w:tcPr>
          <w:p w14:paraId="42697E85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B19374" w14:textId="00BBDF1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2E2A6997" w14:textId="18C037B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ra N, 2015, PLOS ONE, V10, P0, DOI 10.1371/journal.pone.012526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F54576" w14:textId="3880542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766AB9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1384E077" w14:textId="77777777" w:rsidTr="00B32F4D">
        <w:trPr>
          <w:trHeight w:val="20"/>
          <w:jc w:val="center"/>
        </w:trPr>
        <w:tc>
          <w:tcPr>
            <w:tcW w:w="0" w:type="auto"/>
          </w:tcPr>
          <w:p w14:paraId="5C0CB719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F1A836" w14:textId="64278B02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1DA5679E" w14:textId="2127521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ms SA, 2019, J NEURO-ONCOL, V141, P467, DOI 10.1007/s11060-018-03057-z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768C00" w14:textId="2C21898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E59F70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7D41A784" w14:textId="77777777" w:rsidTr="00B32F4D">
        <w:trPr>
          <w:trHeight w:val="20"/>
          <w:jc w:val="center"/>
        </w:trPr>
        <w:tc>
          <w:tcPr>
            <w:tcW w:w="0" w:type="auto"/>
          </w:tcPr>
          <w:p w14:paraId="1A8A6324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1D1385" w14:textId="6ED91F1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1F11AE0F" w14:textId="7C83E1B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ranam NK, 2017, CELL DEATH DIS, V8, P0, DOI 10.1038/cddis.2017.1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A3E209" w14:textId="6D84E9F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364F0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B32F4D" w:rsidRPr="006E3CA4" w14:paraId="3E17A412" w14:textId="77777777" w:rsidTr="00B32F4D">
        <w:trPr>
          <w:trHeight w:val="20"/>
          <w:jc w:val="center"/>
        </w:trPr>
        <w:tc>
          <w:tcPr>
            <w:tcW w:w="0" w:type="auto"/>
          </w:tcPr>
          <w:p w14:paraId="7EEC8D4A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C679E9" w14:textId="4A0A0EF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7082287C" w14:textId="6A77024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phoorn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JB, 2018, JAMA ONCOL, V4, P495, DOI 10.1001/jamaoncol.2017.50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C45E19" w14:textId="044F47C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5ADBB2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32F4D" w:rsidRPr="006E3CA4" w14:paraId="3198A937" w14:textId="77777777" w:rsidTr="00B32F4D">
        <w:trPr>
          <w:trHeight w:val="20"/>
          <w:jc w:val="center"/>
        </w:trPr>
        <w:tc>
          <w:tcPr>
            <w:tcW w:w="0" w:type="auto"/>
          </w:tcPr>
          <w:p w14:paraId="042DF7D5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E3D9EA" w14:textId="53F54A3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69DA43D7" w14:textId="729EF45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ladi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, 2017, RADIAT ONCOL, V12, P0, DOI 10.1186/s13014-017-0941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BFE2F11" w14:textId="4C5812E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606190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4D422097" w14:textId="77777777" w:rsidTr="00B32F4D">
        <w:trPr>
          <w:trHeight w:val="20"/>
          <w:jc w:val="center"/>
        </w:trPr>
        <w:tc>
          <w:tcPr>
            <w:tcW w:w="0" w:type="auto"/>
          </w:tcPr>
          <w:p w14:paraId="17B0F61C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B51DDC" w14:textId="7289488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vAlign w:val="center"/>
          </w:tcPr>
          <w:p w14:paraId="6DA2FBC2" w14:textId="5710C7A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pp R, 2012, EUR J CANCER, V48, P2192, DOI 10.1016/j.ejca.2012.04.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0648B" w14:textId="75698F1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3DFFDD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32F4D" w:rsidRPr="006E3CA4" w14:paraId="00BA2860" w14:textId="77777777" w:rsidTr="00B32F4D">
        <w:trPr>
          <w:trHeight w:val="20"/>
          <w:jc w:val="center"/>
        </w:trPr>
        <w:tc>
          <w:tcPr>
            <w:tcW w:w="0" w:type="auto"/>
          </w:tcPr>
          <w:p w14:paraId="3AB695E9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2931B5" w14:textId="7ADE3C2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616DAF7B" w14:textId="39C8634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lginer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, 2017, CELL DEATH DIS, V8, P0, DOI 10.1038/cddis.2017.17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E9193B" w14:textId="20A1274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79E2D3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06178318" w14:textId="77777777" w:rsidTr="00B32F4D">
        <w:trPr>
          <w:trHeight w:val="20"/>
          <w:jc w:val="center"/>
        </w:trPr>
        <w:tc>
          <w:tcPr>
            <w:tcW w:w="0" w:type="auto"/>
          </w:tcPr>
          <w:p w14:paraId="2166A94F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DF0C86" w14:textId="09A1DB4C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24659684" w14:textId="57948BA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ng E, 2018, CELL DEATH DISCOV, V4, P0, DOI 10.1038/s41420-018-0130-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AB9F2E" w14:textId="47F1DAD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0652F2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734E0034" w14:textId="77777777" w:rsidTr="00B32F4D">
        <w:trPr>
          <w:trHeight w:val="20"/>
          <w:jc w:val="center"/>
        </w:trPr>
        <w:tc>
          <w:tcPr>
            <w:tcW w:w="0" w:type="auto"/>
          </w:tcPr>
          <w:p w14:paraId="3648FB72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D4B191" w14:textId="7A7A061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4B2A6364" w14:textId="78BF6E9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uis DN, 2016, ACTA NEUROPATHOL, V131, P803, DOI 10.1007/s00401-016-1545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0CD5EE" w14:textId="684C1E1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77FDBA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</w:tr>
      <w:tr w:rsidR="00B32F4D" w:rsidRPr="006E3CA4" w14:paraId="7148E424" w14:textId="77777777" w:rsidTr="00B32F4D">
        <w:trPr>
          <w:trHeight w:val="20"/>
          <w:jc w:val="center"/>
        </w:trPr>
        <w:tc>
          <w:tcPr>
            <w:tcW w:w="0" w:type="auto"/>
          </w:tcPr>
          <w:p w14:paraId="2CB8ED87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9441D3" w14:textId="28E322C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44F63DE7" w14:textId="6302BBF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teingauz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, 2018, CELL DEATH DIS, V9, P0, DOI 10.1038/s41419-018-1085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6ABFDB" w14:textId="3433DEC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4EFCDE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11C12616" w14:textId="77777777" w:rsidTr="00B32F4D">
        <w:trPr>
          <w:trHeight w:val="20"/>
          <w:jc w:val="center"/>
        </w:trPr>
        <w:tc>
          <w:tcPr>
            <w:tcW w:w="0" w:type="auto"/>
          </w:tcPr>
          <w:p w14:paraId="53B56709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F81F75" w14:textId="4D7D1C5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78F87516" w14:textId="7AF30C5C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llo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T, 2019, INT J RADIAT ONCOL, V104, P1106, DOI 10.1016/j.ijrobp.2019.04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653DA1" w14:textId="35B196F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FA0968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32F4D" w:rsidRPr="006E3CA4" w14:paraId="69CF465A" w14:textId="77777777" w:rsidTr="00B32F4D">
        <w:trPr>
          <w:trHeight w:val="20"/>
          <w:jc w:val="center"/>
        </w:trPr>
        <w:tc>
          <w:tcPr>
            <w:tcW w:w="0" w:type="auto"/>
          </w:tcPr>
          <w:p w14:paraId="0AFC6192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526176" w14:textId="713EA2E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1015E4FB" w14:textId="592E26B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ttinger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F, 2016, NEURO-ONCOLOGY, V18, P1338, DOI 10.1093/</w:t>
            </w: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onc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now1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DEDC9B" w14:textId="6EB0CF8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1EC25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3C4BC61E" w14:textId="77777777" w:rsidTr="00B32F4D">
        <w:trPr>
          <w:trHeight w:val="20"/>
          <w:jc w:val="center"/>
        </w:trPr>
        <w:tc>
          <w:tcPr>
            <w:tcW w:w="0" w:type="auto"/>
          </w:tcPr>
          <w:p w14:paraId="6C19FEDD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42CCEB" w14:textId="0F37D60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5AF3B783" w14:textId="5A915B0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esoli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GL, 2019, LANCET ONCOL, V20, P1702, DOI 10.1016/S1470-2045(19)30532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CAD7F1" w14:textId="32FE258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CB0BF2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29D482B4" w14:textId="77777777" w:rsidTr="00B32F4D">
        <w:trPr>
          <w:trHeight w:val="20"/>
          <w:jc w:val="center"/>
        </w:trPr>
        <w:tc>
          <w:tcPr>
            <w:tcW w:w="0" w:type="auto"/>
          </w:tcPr>
          <w:p w14:paraId="63A23F6B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C827A0" w14:textId="3C5352F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2CA6BD56" w14:textId="155D2B9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ranam NK, 2020, TRANSL RES, V217, P33, DOI 10.1016/j.trsl.2019.10.00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FC349B" w14:textId="52D4114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7AF1A2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7764CBE9" w14:textId="77777777" w:rsidTr="00B32F4D">
        <w:trPr>
          <w:trHeight w:val="20"/>
          <w:jc w:val="center"/>
        </w:trPr>
        <w:tc>
          <w:tcPr>
            <w:tcW w:w="0" w:type="auto"/>
          </w:tcPr>
          <w:p w14:paraId="43DBF47C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937BED" w14:textId="6267D17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0" w:type="auto"/>
            <w:vAlign w:val="center"/>
          </w:tcPr>
          <w:p w14:paraId="6E392456" w14:textId="325E7E8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miniyi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, 2021, BRIT J CANCER, V124, P697, DOI 10.1038/s41416-020-01136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A6FE9E" w14:textId="13BA541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82DB54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B32F4D" w:rsidRPr="006E3CA4" w14:paraId="6979CBDF" w14:textId="77777777" w:rsidTr="00B32F4D">
        <w:trPr>
          <w:trHeight w:val="20"/>
          <w:jc w:val="center"/>
        </w:trPr>
        <w:tc>
          <w:tcPr>
            <w:tcW w:w="0" w:type="auto"/>
          </w:tcPr>
          <w:p w14:paraId="577977FD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2F09CB" w14:textId="683F179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6055716B" w14:textId="6E29A54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vera F, 2019, PANCREATOLOGY, V19, P64, DOI 10.1016/j.pan.2018.10.00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EF91DE" w14:textId="2133EE9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BBE4F7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32F4D" w:rsidRPr="006E3CA4" w14:paraId="3276525F" w14:textId="77777777" w:rsidTr="00B32F4D">
        <w:trPr>
          <w:trHeight w:val="20"/>
          <w:jc w:val="center"/>
        </w:trPr>
        <w:tc>
          <w:tcPr>
            <w:tcW w:w="0" w:type="auto"/>
          </w:tcPr>
          <w:p w14:paraId="2B0AAECF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0D3C53" w14:textId="69FD073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499192CA" w14:textId="4EB5E4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gote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, 2018, GYNECOL ONCOL, V150, P471, DOI 10.1016/j.ygyno.2018.07.0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8F146A" w14:textId="48ED102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0ED74A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32F4D" w:rsidRPr="006E3CA4" w14:paraId="36A2DE75" w14:textId="77777777" w:rsidTr="00B32F4D">
        <w:trPr>
          <w:trHeight w:val="20"/>
          <w:jc w:val="center"/>
        </w:trPr>
        <w:tc>
          <w:tcPr>
            <w:tcW w:w="0" w:type="auto"/>
          </w:tcPr>
          <w:p w14:paraId="7C139C42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CBC43D" w14:textId="53E10F4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0D29C1F5" w14:textId="330A7D1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oshin T, 2020, CANCER IMMUNOL IMMUN, V69, P1191, DOI 10.1007/s00262-020-02534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042DE55" w14:textId="70B93B6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5811DC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45212059" w14:textId="77777777" w:rsidTr="00B32F4D">
        <w:trPr>
          <w:trHeight w:val="20"/>
          <w:jc w:val="center"/>
        </w:trPr>
        <w:tc>
          <w:tcPr>
            <w:tcW w:w="0" w:type="auto"/>
          </w:tcPr>
          <w:p w14:paraId="234C552F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CAF789" w14:textId="175E9A2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796D92DA" w14:textId="346D258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inot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L, 2014, NEW ENGL J MED, V370, P709, DOI 10.1056/NEJMoa13083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CFCBB" w14:textId="1602832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B85DB0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32F4D" w:rsidRPr="006E3CA4" w14:paraId="2595B9D4" w14:textId="77777777" w:rsidTr="00B32F4D">
        <w:trPr>
          <w:trHeight w:val="20"/>
          <w:jc w:val="center"/>
        </w:trPr>
        <w:tc>
          <w:tcPr>
            <w:tcW w:w="0" w:type="auto"/>
          </w:tcPr>
          <w:p w14:paraId="6039A777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CC3C17" w14:textId="426CBA7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6D28CD51" w14:textId="5A46A8C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nger Cornelia, 2018, IEEE REV BIOMED ENG, V11, P195, DOI 10.1109/RBME.2017.27652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2CBFA" w14:textId="7BA7BDC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B800E5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40E8F3A0" w14:textId="77777777" w:rsidTr="00B32F4D">
        <w:trPr>
          <w:trHeight w:val="20"/>
          <w:jc w:val="center"/>
        </w:trPr>
        <w:tc>
          <w:tcPr>
            <w:tcW w:w="0" w:type="auto"/>
          </w:tcPr>
          <w:p w14:paraId="3C2DFA26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2E9C03" w14:textId="1EDA6A5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70E9D723" w14:textId="63C4CAB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ry JR, 2017, NEW ENGL J MED, V376, P1027, DOI 10.1056/NEJMoa161197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C06C4DE" w14:textId="51597BA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BB6419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32F4D" w:rsidRPr="006E3CA4" w14:paraId="301AEF30" w14:textId="77777777" w:rsidTr="00B32F4D">
        <w:trPr>
          <w:trHeight w:val="20"/>
          <w:jc w:val="center"/>
        </w:trPr>
        <w:tc>
          <w:tcPr>
            <w:tcW w:w="0" w:type="auto"/>
          </w:tcPr>
          <w:p w14:paraId="675509F3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9BE4F1" w14:textId="4AE2514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571AA391" w14:textId="0FA240E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outure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ario E, 2014, SEMIN ONCOL, V41 Suppl 4, PS1, DOI 10.1053/j.seminoncol.2014.03.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D7059C" w14:textId="55EF444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FF0C43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7B5383C9" w14:textId="77777777" w:rsidTr="00B32F4D">
        <w:trPr>
          <w:trHeight w:val="20"/>
          <w:jc w:val="center"/>
        </w:trPr>
        <w:tc>
          <w:tcPr>
            <w:tcW w:w="0" w:type="auto"/>
          </w:tcPr>
          <w:p w14:paraId="7091465D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C44DF7" w14:textId="446BA4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4630DE5F" w14:textId="5E9F9C2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ssler AF, 2018, CELL DEATH DISCOV, V4, P0, DOI 10.1038/s41420-018-0079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6D357" w14:textId="3401DAB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1F66E58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4E7567EF" w14:textId="77777777" w:rsidTr="00B32F4D">
        <w:trPr>
          <w:trHeight w:val="20"/>
          <w:jc w:val="center"/>
        </w:trPr>
        <w:tc>
          <w:tcPr>
            <w:tcW w:w="0" w:type="auto"/>
          </w:tcPr>
          <w:p w14:paraId="4EEEB358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978144" w14:textId="1045558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4C84EE57" w14:textId="2C3668A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lbert MR, 2014, NEW ENGL J MED, V370, P699, DOI 10.1056/NEJMoa130857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F3B865" w14:textId="5BCFC35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F5D6A2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  <w:tr w:rsidR="00B32F4D" w:rsidRPr="006E3CA4" w14:paraId="3269504C" w14:textId="77777777" w:rsidTr="00B32F4D">
        <w:trPr>
          <w:trHeight w:val="20"/>
          <w:jc w:val="center"/>
        </w:trPr>
        <w:tc>
          <w:tcPr>
            <w:tcW w:w="0" w:type="auto"/>
          </w:tcPr>
          <w:p w14:paraId="145A266A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AC6280" w14:textId="3663239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15495C38" w14:textId="3E59720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 Y, 2018, INT J MOL SCI, V19, P0, DOI 10.3390/ijms191136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9211811" w14:textId="22B8595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5A4E84A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B32F4D" w:rsidRPr="006E3CA4" w14:paraId="4B6A67E5" w14:textId="77777777" w:rsidTr="00B32F4D">
        <w:trPr>
          <w:trHeight w:val="20"/>
          <w:jc w:val="center"/>
        </w:trPr>
        <w:tc>
          <w:tcPr>
            <w:tcW w:w="0" w:type="auto"/>
          </w:tcPr>
          <w:p w14:paraId="15ADEA8A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135E26" w14:textId="618064F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1751BAA0" w14:textId="087892EC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ller M, 2017, LANCET ONCOL, V18, P1373, DOI 10.1016/S1470-2045(17)30517-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3A3866" w14:textId="3A63877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924ACB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B32F4D" w:rsidRPr="006E3CA4" w14:paraId="6A7FFC3C" w14:textId="77777777" w:rsidTr="00B32F4D">
        <w:trPr>
          <w:trHeight w:val="20"/>
          <w:jc w:val="center"/>
        </w:trPr>
        <w:tc>
          <w:tcPr>
            <w:tcW w:w="0" w:type="auto"/>
          </w:tcPr>
          <w:p w14:paraId="6F602228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FD7638" w14:textId="4C0B7A5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58CC38A3" w14:textId="14A91E6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bian D, 2019, CANCERS, V11, P0, DOI 10.3390/cancers1102017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20ABC2" w14:textId="35715B6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6A1D13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32F4D" w:rsidRPr="006E3CA4" w14:paraId="1271F887" w14:textId="77777777" w:rsidTr="00B32F4D">
        <w:trPr>
          <w:trHeight w:val="20"/>
          <w:jc w:val="center"/>
        </w:trPr>
        <w:tc>
          <w:tcPr>
            <w:tcW w:w="0" w:type="auto"/>
          </w:tcPr>
          <w:p w14:paraId="091EFB17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2A883B" w14:textId="560B433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469A04D6" w14:textId="370152B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ugala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M, 2014, SEMIN ONCOL, V41, PS4, DOI 10.1053/j.seminoncol.2014.09.0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FC8547" w14:textId="2DA5A43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91DBD2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20ACA7B5" w14:textId="77777777" w:rsidTr="00B32F4D">
        <w:trPr>
          <w:trHeight w:val="20"/>
          <w:jc w:val="center"/>
        </w:trPr>
        <w:tc>
          <w:tcPr>
            <w:tcW w:w="0" w:type="auto"/>
          </w:tcPr>
          <w:p w14:paraId="221EED15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81C155" w14:textId="04934DD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42C7E4DD" w14:textId="48CF9192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m EH, 2016, ONCOTARGET, V7, P65125, DOI 10.18632/oncotarget.1137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581FC5" w14:textId="1DB84F5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7A269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372DEABD" w14:textId="77777777" w:rsidTr="00B32F4D">
        <w:trPr>
          <w:trHeight w:val="20"/>
          <w:jc w:val="center"/>
        </w:trPr>
        <w:tc>
          <w:tcPr>
            <w:tcW w:w="0" w:type="auto"/>
          </w:tcPr>
          <w:p w14:paraId="3C2A28E7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DC9C25" w14:textId="1779F14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6D928582" w14:textId="5E106C5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rrlinger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U, 2019, LANCET, V393, P678, DOI 10.1016/S0140-6736(18)31791-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AAA9D7A" w14:textId="09A3D79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68192E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B32F4D" w:rsidRPr="006E3CA4" w14:paraId="6FAEE5A9" w14:textId="77777777" w:rsidTr="00B32F4D">
        <w:trPr>
          <w:trHeight w:val="20"/>
          <w:jc w:val="center"/>
        </w:trPr>
        <w:tc>
          <w:tcPr>
            <w:tcW w:w="0" w:type="auto"/>
          </w:tcPr>
          <w:p w14:paraId="3CAD9BE6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94B1F4" w14:textId="3870064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34D52766" w14:textId="371A6CA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rat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Y, 2017, JOVE-J VIS EXP, V0, P0, DOI 10.3791/558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93219C" w14:textId="2918BB4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7D4C6A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32F4D" w:rsidRPr="006E3CA4" w14:paraId="69EF278B" w14:textId="77777777" w:rsidTr="00B32F4D">
        <w:trPr>
          <w:trHeight w:val="20"/>
          <w:jc w:val="center"/>
        </w:trPr>
        <w:tc>
          <w:tcPr>
            <w:tcW w:w="0" w:type="auto"/>
          </w:tcPr>
          <w:p w14:paraId="74020C07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153188" w14:textId="6B4292A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13523F19" w14:textId="0BC70AF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m EH, 2016, ONCOTARGET, V7, P62267, DOI 10.18632/oncotarget.1140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D6DBF" w14:textId="70554C0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F57FAD9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1DC83442" w14:textId="77777777" w:rsidTr="00B32F4D">
        <w:trPr>
          <w:trHeight w:val="20"/>
          <w:jc w:val="center"/>
        </w:trPr>
        <w:tc>
          <w:tcPr>
            <w:tcW w:w="0" w:type="auto"/>
          </w:tcPr>
          <w:p w14:paraId="0F7DD06A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F8B86A" w14:textId="0D945B4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4A00B3E0" w14:textId="6DFCD72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randa PC, 2014, PHYS MED BIOL, V59, P4137, DOI 10.1088/0031-9155/59/15/413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CEADF" w14:textId="554B6F7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E5B2BA7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32F4D" w:rsidRPr="006E3CA4" w14:paraId="3BEB426F" w14:textId="77777777" w:rsidTr="00B32F4D">
        <w:trPr>
          <w:trHeight w:val="20"/>
          <w:jc w:val="center"/>
        </w:trPr>
        <w:tc>
          <w:tcPr>
            <w:tcW w:w="0" w:type="auto"/>
          </w:tcPr>
          <w:p w14:paraId="71F384B8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9902C4" w14:textId="68B1396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097F058E" w14:textId="17D71E8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hi WY, 2020, J NEURO-ONCOL, V148, P489, DOI 10.1007/s11060-020-03540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8979CE" w14:textId="18016B5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12A5A8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5B716FAB" w14:textId="77777777" w:rsidTr="00B32F4D">
        <w:trPr>
          <w:trHeight w:val="20"/>
          <w:jc w:val="center"/>
        </w:trPr>
        <w:tc>
          <w:tcPr>
            <w:tcW w:w="0" w:type="auto"/>
          </w:tcPr>
          <w:p w14:paraId="3C38FE0A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DC85A7" w14:textId="26378D6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77579C04" w14:textId="32BB0AC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rkelmann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, 2019, SCI REP-UK, V9, P0, DOI 10.1038/s41598-019-43621-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606F32" w14:textId="6904C71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96A6F5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48D5AEF8" w14:textId="77777777" w:rsidTr="00B32F4D">
        <w:trPr>
          <w:trHeight w:val="20"/>
          <w:jc w:val="center"/>
        </w:trPr>
        <w:tc>
          <w:tcPr>
            <w:tcW w:w="0" w:type="auto"/>
          </w:tcPr>
          <w:p w14:paraId="6DFEE011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41A7DE" w14:textId="71769A0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3A350A9B" w14:textId="4C98E65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oshin T, 2016, INT J CANCER, V139, P2850, DOI 10.1002/ijc.304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9D5E397" w14:textId="770948A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D88E3FC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32F4D" w:rsidRPr="006E3CA4" w14:paraId="2792B05E" w14:textId="77777777" w:rsidTr="00B32F4D">
        <w:trPr>
          <w:trHeight w:val="20"/>
          <w:jc w:val="center"/>
        </w:trPr>
        <w:tc>
          <w:tcPr>
            <w:tcW w:w="0" w:type="auto"/>
          </w:tcPr>
          <w:p w14:paraId="660FE21B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CFED3E" w14:textId="65E6E5E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2374A9C1" w14:textId="20CA132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ladi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, 2014, SEMIN ONCOL, V41, PS35, DOI 10.1053/j.seminoncol.2014.09.0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A64A7E" w14:textId="1FE4B15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E849AEB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32F4D" w:rsidRPr="006E3CA4" w14:paraId="75F30B70" w14:textId="77777777" w:rsidTr="00B32F4D">
        <w:trPr>
          <w:trHeight w:val="20"/>
          <w:jc w:val="center"/>
        </w:trPr>
        <w:tc>
          <w:tcPr>
            <w:tcW w:w="0" w:type="auto"/>
          </w:tcPr>
          <w:p w14:paraId="6EF219F2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1D0875" w14:textId="0A620F5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vAlign w:val="center"/>
          </w:tcPr>
          <w:p w14:paraId="3A306D5E" w14:textId="034D1D0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avies AM, 2013, ANN NY ACAD SCI, V1291, P86, DOI 10.1111/nyas.121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184DD97" w14:textId="4DA125B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35C2B9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12108393" w14:textId="77777777" w:rsidTr="00B32F4D">
        <w:trPr>
          <w:trHeight w:val="20"/>
          <w:jc w:val="center"/>
        </w:trPr>
        <w:tc>
          <w:tcPr>
            <w:tcW w:w="0" w:type="auto"/>
          </w:tcPr>
          <w:p w14:paraId="48F0645F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A42731" w14:textId="58DA475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341FC42C" w14:textId="405E696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nger C, 2015, PHYS MED BIOL, V60, P7339, DOI 10.1088/0031-9155/60/18/733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0AC14D" w14:textId="6EE0761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FA652F5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0CABEAF8" w14:textId="77777777" w:rsidTr="00B32F4D">
        <w:trPr>
          <w:trHeight w:val="20"/>
          <w:jc w:val="center"/>
        </w:trPr>
        <w:tc>
          <w:tcPr>
            <w:tcW w:w="0" w:type="auto"/>
          </w:tcPr>
          <w:p w14:paraId="52B0FCE9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D6781A" w14:textId="4947631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71035D2F" w14:textId="00FF986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haus E, 2019, CANCERS, V11, P0, DOI 10.3390/cancers110101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944AB0" w14:textId="41B5A83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0202D3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412639FA" w14:textId="77777777" w:rsidTr="00B32F4D">
        <w:trPr>
          <w:trHeight w:val="20"/>
          <w:jc w:val="center"/>
        </w:trPr>
        <w:tc>
          <w:tcPr>
            <w:tcW w:w="0" w:type="auto"/>
          </w:tcPr>
          <w:p w14:paraId="2FEC3BB1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6E900E" w14:textId="6AE3602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02B9574A" w14:textId="6886601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ladi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, 2014, PANCREATOLOGY, V14, P54, DOI 10.1016/j.pan.2013.11.0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61E74A" w14:textId="291AC30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F2C864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</w:tr>
      <w:tr w:rsidR="00B32F4D" w:rsidRPr="006E3CA4" w14:paraId="3B8920BB" w14:textId="77777777" w:rsidTr="00B32F4D">
        <w:trPr>
          <w:trHeight w:val="20"/>
          <w:jc w:val="center"/>
        </w:trPr>
        <w:tc>
          <w:tcPr>
            <w:tcW w:w="0" w:type="auto"/>
          </w:tcPr>
          <w:p w14:paraId="5B030845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864ECB" w14:textId="14BABD7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5BC6343E" w14:textId="06202BF2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couture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, 2020, FRONT ONCOL, V10, P0, DOI 10.3389/fonc.2020.010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8AF266" w14:textId="1B5660A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82374D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32F4D" w:rsidRPr="006E3CA4" w14:paraId="1767AE4F" w14:textId="77777777" w:rsidTr="00B32F4D">
        <w:trPr>
          <w:trHeight w:val="20"/>
          <w:jc w:val="center"/>
        </w:trPr>
        <w:tc>
          <w:tcPr>
            <w:tcW w:w="0" w:type="auto"/>
          </w:tcPr>
          <w:p w14:paraId="0FF97774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CF95EF" w14:textId="1E6125F2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0" w:type="auto"/>
            <w:vAlign w:val="center"/>
          </w:tcPr>
          <w:p w14:paraId="6C8BD1EB" w14:textId="1B42919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uis DN, 2021, NEURO-ONCOLOGY, V23, P1231, DOI 10.1093/</w:t>
            </w: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onc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noab1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B973C9" w14:textId="5DCF15F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39BB54B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5777E62E" w14:textId="77777777" w:rsidTr="00B32F4D">
        <w:trPr>
          <w:trHeight w:val="20"/>
          <w:jc w:val="center"/>
        </w:trPr>
        <w:tc>
          <w:tcPr>
            <w:tcW w:w="0" w:type="auto"/>
          </w:tcPr>
          <w:p w14:paraId="6E9E7B69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579B8E" w14:textId="70685C0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02A91266" w14:textId="63D8544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m EH, 2019, ONCOGENE, V38, P6630, DOI 10.1038/s41388-019-0882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6D646" w14:textId="4B010EF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8A749DE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02DC2FD2" w14:textId="77777777" w:rsidTr="00B32F4D">
        <w:trPr>
          <w:trHeight w:val="20"/>
          <w:jc w:val="center"/>
        </w:trPr>
        <w:tc>
          <w:tcPr>
            <w:tcW w:w="0" w:type="auto"/>
          </w:tcPr>
          <w:p w14:paraId="56C19D52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49ED1D" w14:textId="50F15E7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735AF9F7" w14:textId="7D25FC62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hta M, 2017, CRIT REV ONCOL HEMAT, V111, P60, DOI 10.1016/j.critrevonc.2017.01.00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C65445" w14:textId="2B338AA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9BA193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B32F4D" w:rsidRPr="006E3CA4" w14:paraId="0A14AEEE" w14:textId="77777777" w:rsidTr="00B32F4D">
        <w:trPr>
          <w:trHeight w:val="20"/>
          <w:jc w:val="center"/>
        </w:trPr>
        <w:tc>
          <w:tcPr>
            <w:tcW w:w="0" w:type="auto"/>
          </w:tcPr>
          <w:p w14:paraId="641D635A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DCB7D5" w14:textId="5CBD456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6A38CFC7" w14:textId="35503E9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ck W, 2017, NEW ENGL J MED, V377, P1954, DOI 10.1056/NEJMoa17073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4234AE7" w14:textId="04346CA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FD61ED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32F4D" w:rsidRPr="006E3CA4" w14:paraId="4EE81ECA" w14:textId="77777777" w:rsidTr="00B32F4D">
        <w:trPr>
          <w:trHeight w:val="20"/>
          <w:jc w:val="center"/>
        </w:trPr>
        <w:tc>
          <w:tcPr>
            <w:tcW w:w="0" w:type="auto"/>
          </w:tcPr>
          <w:p w14:paraId="091B95DD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540927" w14:textId="56795E1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1C0E58E8" w14:textId="627D7AB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oshin T, 2020, CANCERS, V12, P0, DOI 10.3390/cancers121030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87858D" w14:textId="2087FD5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1B48B1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489EB596" w14:textId="77777777" w:rsidTr="00B32F4D">
        <w:trPr>
          <w:trHeight w:val="20"/>
          <w:jc w:val="center"/>
        </w:trPr>
        <w:tc>
          <w:tcPr>
            <w:tcW w:w="0" w:type="auto"/>
          </w:tcPr>
          <w:p w14:paraId="77EB0416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FCDEC3" w14:textId="0250FC4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514F68FA" w14:textId="02D9E59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nner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A, 2014, SEMIN ONCOL, V41, PS25, DOI 10.1053/j.seminoncol.2014.09.00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F1FC28" w14:textId="6D758A8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635D08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B32F4D" w:rsidRPr="006E3CA4" w14:paraId="1BF8A298" w14:textId="77777777" w:rsidTr="00B32F4D">
        <w:trPr>
          <w:trHeight w:val="20"/>
          <w:jc w:val="center"/>
        </w:trPr>
        <w:tc>
          <w:tcPr>
            <w:tcW w:w="0" w:type="auto"/>
          </w:tcPr>
          <w:p w14:paraId="7CFF323C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1C2475" w14:textId="0E08A71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071CB2A7" w14:textId="7C48EE1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udhry A, 2015, WORLD J SURG ONCOL, V13, P0, DOI 10.1186/s12957-015-0722-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BA90740" w14:textId="6E7B313C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87C7DD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</w:tr>
      <w:tr w:rsidR="00B32F4D" w:rsidRPr="006E3CA4" w14:paraId="4169CDF5" w14:textId="77777777" w:rsidTr="00B32F4D">
        <w:trPr>
          <w:trHeight w:val="20"/>
          <w:jc w:val="center"/>
        </w:trPr>
        <w:tc>
          <w:tcPr>
            <w:tcW w:w="0" w:type="auto"/>
          </w:tcPr>
          <w:p w14:paraId="0F907F21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8CE8F4" w14:textId="653724E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22F04127" w14:textId="14E4248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okstein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, 2020, FRONT ONCOL, V10, P0, DOI 10.3389/fonc.2020.004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82682D" w14:textId="72FE5AD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360B7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026D0B33" w14:textId="77777777" w:rsidTr="00B32F4D">
        <w:trPr>
          <w:trHeight w:val="20"/>
          <w:jc w:val="center"/>
        </w:trPr>
        <w:tc>
          <w:tcPr>
            <w:tcW w:w="0" w:type="auto"/>
          </w:tcPr>
          <w:p w14:paraId="34D4FF12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267C77" w14:textId="3569BF1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00EFFEED" w14:textId="0F5A5D5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ernard-</w:t>
            </w: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rnoux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, 2016, NEURO-ONCOLOGY, V18, P1129, DOI 10.1093/</w:t>
            </w: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onc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now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30F0979" w14:textId="760034A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B15CA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B32F4D" w:rsidRPr="006E3CA4" w14:paraId="5BBC6133" w14:textId="77777777" w:rsidTr="00B32F4D">
        <w:trPr>
          <w:trHeight w:val="20"/>
          <w:jc w:val="center"/>
        </w:trPr>
        <w:tc>
          <w:tcPr>
            <w:tcW w:w="0" w:type="auto"/>
          </w:tcPr>
          <w:p w14:paraId="37ACF494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5AF39E" w14:textId="6A4A18F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0FA5CF03" w14:textId="18BB5D3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m M, 2018, NAT REV CLIN ONCOL, V15, P422, DOI 10.1038/s41571-018-0003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C536371" w14:textId="1213761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1ABD92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49993E58" w14:textId="77777777" w:rsidTr="00B32F4D">
        <w:trPr>
          <w:trHeight w:val="20"/>
          <w:jc w:val="center"/>
        </w:trPr>
        <w:tc>
          <w:tcPr>
            <w:tcW w:w="0" w:type="auto"/>
          </w:tcPr>
          <w:p w14:paraId="1D7543DF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3DEDFA" w14:textId="012FAFB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06BC6F59" w14:textId="66F50BC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ardon DA, 2020, JAMA ONCOL, V6, P1003, DOI 10.1001/jamaoncol.2020.102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E9CDA6" w14:textId="67035AB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833743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659C5CBB" w14:textId="77777777" w:rsidTr="00B32F4D">
        <w:trPr>
          <w:trHeight w:val="20"/>
          <w:jc w:val="center"/>
        </w:trPr>
        <w:tc>
          <w:tcPr>
            <w:tcW w:w="0" w:type="auto"/>
          </w:tcPr>
          <w:p w14:paraId="0452F449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253543" w14:textId="36B9789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08D7AEA5" w14:textId="61D1E5F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usheim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John, 2017, CNS ONCOL, V6, P29, DOI 10.2217/cns-2016-003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F9A218" w14:textId="060855F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C2A52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33A29507" w14:textId="77777777" w:rsidTr="00B32F4D">
        <w:trPr>
          <w:trHeight w:val="20"/>
          <w:jc w:val="center"/>
        </w:trPr>
        <w:tc>
          <w:tcPr>
            <w:tcW w:w="0" w:type="auto"/>
          </w:tcPr>
          <w:p w14:paraId="240FF582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D0B02D" w14:textId="7D7246B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03554132" w14:textId="4C6F838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hu JJ, 2017, J NEURO-ONCOL, V135, P545, DOI 10.1007/s11060-017-2601-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9E591C" w14:textId="55539A5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CD6594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53837ADE" w14:textId="77777777" w:rsidTr="00B32F4D">
        <w:trPr>
          <w:trHeight w:val="20"/>
          <w:jc w:val="center"/>
        </w:trPr>
        <w:tc>
          <w:tcPr>
            <w:tcW w:w="0" w:type="auto"/>
          </w:tcPr>
          <w:p w14:paraId="24C66802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3B97B5" w14:textId="134A4F0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7E9A1C27" w14:textId="6D14B8B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o Y, 2018, CELL DEATH DISCOV, V4, P0, DOI 10.1038/s41420-018-0106-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C08A7" w14:textId="78B2CE1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24EA13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3A77AA5F" w14:textId="77777777" w:rsidTr="00B32F4D">
        <w:trPr>
          <w:trHeight w:val="20"/>
          <w:jc w:val="center"/>
        </w:trPr>
        <w:tc>
          <w:tcPr>
            <w:tcW w:w="0" w:type="auto"/>
          </w:tcPr>
          <w:p w14:paraId="4FDBBEDF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EB6307" w14:textId="6A90CB7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50A3ABC1" w14:textId="4F00126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esari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antosh, 2017, CNS ONCOL, V6, P185, DOI 10.2217/cns-2016-004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0D8457" w14:textId="7937116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9AFACF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02A8D3C2" w14:textId="77777777" w:rsidTr="00B32F4D">
        <w:trPr>
          <w:trHeight w:val="20"/>
          <w:jc w:val="center"/>
        </w:trPr>
        <w:tc>
          <w:tcPr>
            <w:tcW w:w="0" w:type="auto"/>
          </w:tcPr>
          <w:p w14:paraId="0B638D8B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75E74D" w14:textId="3C3654E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vAlign w:val="center"/>
          </w:tcPr>
          <w:p w14:paraId="6A1F567F" w14:textId="50D01C3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ss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, 2013, LUNG CANCER, V81, P445, DOI 10.1016/j.lungcan.2013.06.02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BCFC0E7" w14:textId="3200F76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C280EDA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</w:tr>
      <w:tr w:rsidR="00B32F4D" w:rsidRPr="006E3CA4" w14:paraId="7388A728" w14:textId="77777777" w:rsidTr="00B32F4D">
        <w:trPr>
          <w:trHeight w:val="20"/>
          <w:jc w:val="center"/>
        </w:trPr>
        <w:tc>
          <w:tcPr>
            <w:tcW w:w="0" w:type="auto"/>
          </w:tcPr>
          <w:p w14:paraId="1156FD08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14330D" w14:textId="0539B16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0" w:type="auto"/>
            <w:vAlign w:val="center"/>
          </w:tcPr>
          <w:p w14:paraId="5381663F" w14:textId="5AD664E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strom QT, 2015, NEURO-ONCOLOGY, V16, P1, DOI 10.1093/</w:t>
            </w: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onc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nou32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D06A7B" w14:textId="4F46358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91C295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B32F4D" w:rsidRPr="006E3CA4" w14:paraId="0F8D2B44" w14:textId="77777777" w:rsidTr="00B32F4D">
        <w:trPr>
          <w:trHeight w:val="20"/>
          <w:jc w:val="center"/>
        </w:trPr>
        <w:tc>
          <w:tcPr>
            <w:tcW w:w="0" w:type="auto"/>
          </w:tcPr>
          <w:p w14:paraId="1A4A5E4A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EF33C9" w14:textId="5135DC1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0" w:type="auto"/>
            <w:vAlign w:val="center"/>
          </w:tcPr>
          <w:p w14:paraId="746F65E0" w14:textId="6DEA01B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irson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lon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, 2009, BMC MED PHYS, V9, P1, DOI 10.1186/1756-6649-9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81913B" w14:textId="263C5AA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1AD6D41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B32F4D" w:rsidRPr="006E3CA4" w14:paraId="7FF2D50F" w14:textId="77777777" w:rsidTr="00B32F4D">
        <w:trPr>
          <w:trHeight w:val="20"/>
          <w:jc w:val="center"/>
        </w:trPr>
        <w:tc>
          <w:tcPr>
            <w:tcW w:w="0" w:type="auto"/>
          </w:tcPr>
          <w:p w14:paraId="2CB21AFC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8C6095" w14:textId="32100C3C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0" w:type="auto"/>
            <w:vAlign w:val="center"/>
          </w:tcPr>
          <w:p w14:paraId="69BA6C94" w14:textId="4550460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ilbert MR, 2013, J CLIN ONCOL, V31, P4085, DOI 10.1200/JCO.2013.49.696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C18594" w14:textId="70A44A1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2E493E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B32F4D" w:rsidRPr="006E3CA4" w14:paraId="190AE1C2" w14:textId="77777777" w:rsidTr="00B32F4D">
        <w:trPr>
          <w:trHeight w:val="20"/>
          <w:jc w:val="center"/>
        </w:trPr>
        <w:tc>
          <w:tcPr>
            <w:tcW w:w="0" w:type="auto"/>
          </w:tcPr>
          <w:p w14:paraId="7AFD58D3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BBA963" w14:textId="47C2106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0" w:type="auto"/>
            <w:vAlign w:val="center"/>
          </w:tcPr>
          <w:p w14:paraId="657AC687" w14:textId="339B939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mblat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H, 2021, LUNG CANCER, V160, P99, DOI 10.1016/j.lungcan.2021.08.0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E48B99" w14:textId="2FE4541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7CC3CD4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62074839" w14:textId="77777777" w:rsidTr="00B32F4D">
        <w:trPr>
          <w:trHeight w:val="20"/>
          <w:jc w:val="center"/>
        </w:trPr>
        <w:tc>
          <w:tcPr>
            <w:tcW w:w="0" w:type="auto"/>
          </w:tcPr>
          <w:p w14:paraId="59C24372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A4D34A" w14:textId="64458312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6CC9923C" w14:textId="727B181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 X, 2020, IEEE T BIO-MED ENG, V67, P2594, DOI 10.1109/TBME.2020.296588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8391A3" w14:textId="321F108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7702F7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30DAB300" w14:textId="77777777" w:rsidTr="00B32F4D">
        <w:trPr>
          <w:trHeight w:val="20"/>
          <w:jc w:val="center"/>
        </w:trPr>
        <w:tc>
          <w:tcPr>
            <w:tcW w:w="0" w:type="auto"/>
          </w:tcPr>
          <w:p w14:paraId="4B78FA3D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1C035E" w14:textId="0CA25A9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5B8FDEFE" w14:textId="7759438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oughesy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F, 2019, NAT MED, V25, P477, DOI 10.1038/s41591-018-0337-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6A9A8F" w14:textId="0BFBF26C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B83059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32F4D" w:rsidRPr="006E3CA4" w14:paraId="122A71F1" w14:textId="77777777" w:rsidTr="00B32F4D">
        <w:trPr>
          <w:trHeight w:val="20"/>
          <w:jc w:val="center"/>
        </w:trPr>
        <w:tc>
          <w:tcPr>
            <w:tcW w:w="0" w:type="auto"/>
          </w:tcPr>
          <w:p w14:paraId="4D9749D2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B40BB8" w14:textId="7B24CB4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0" w:type="auto"/>
            <w:vAlign w:val="center"/>
          </w:tcPr>
          <w:p w14:paraId="48C59318" w14:textId="3680DCB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 GR, 2019, FRONT NEUROL, V10, P0, DOI 10.3389/fneur.2019.000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11C21E" w14:textId="396A943C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50DECD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76F1E1CC" w14:textId="77777777" w:rsidTr="00B32F4D">
        <w:trPr>
          <w:trHeight w:val="20"/>
          <w:jc w:val="center"/>
        </w:trPr>
        <w:tc>
          <w:tcPr>
            <w:tcW w:w="0" w:type="auto"/>
          </w:tcPr>
          <w:p w14:paraId="20A06EB3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195117" w14:textId="3FF7CDD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0F24EF52" w14:textId="08A08C1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n PY, 2020, NEURO-ONCOLOGY, V22, P1073, DOI 10.1093/</w:t>
            </w: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onc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noaa10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61D86A" w14:textId="5EA8DCA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1B7FC49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483DC63F" w14:textId="77777777" w:rsidTr="00B32F4D">
        <w:trPr>
          <w:trHeight w:val="20"/>
          <w:jc w:val="center"/>
        </w:trPr>
        <w:tc>
          <w:tcPr>
            <w:tcW w:w="0" w:type="auto"/>
          </w:tcPr>
          <w:p w14:paraId="79525E19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7DA3D1" w14:textId="45C3885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25870BB5" w14:textId="122AEA88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orshoej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R, 2018, PLOS ONE, V13, P0, DOI 10.1371/journal.pone.020195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8704040" w14:textId="16FDE6AC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5DBBE1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29A2CEC7" w14:textId="77777777" w:rsidTr="00B32F4D">
        <w:trPr>
          <w:trHeight w:val="20"/>
          <w:jc w:val="center"/>
        </w:trPr>
        <w:tc>
          <w:tcPr>
            <w:tcW w:w="0" w:type="auto"/>
          </w:tcPr>
          <w:p w14:paraId="1FAFF23C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5436B4" w14:textId="67F0E5E2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4605198E" w14:textId="1374224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n AC, 2020, CA-CANCER J CLIN, V70, P299, DOI 10.3322/caac.216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EB489D" w14:textId="48D8F39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14D6DD3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562ACC48" w14:textId="77777777" w:rsidTr="00B32F4D">
        <w:trPr>
          <w:trHeight w:val="20"/>
          <w:jc w:val="center"/>
        </w:trPr>
        <w:tc>
          <w:tcPr>
            <w:tcW w:w="0" w:type="auto"/>
          </w:tcPr>
          <w:p w14:paraId="00D6A98B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6F2910" w14:textId="3BECA73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6CEFD8FB" w14:textId="69539A1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pp R, 2014, LANCET ONCOL, V15, P1100, DOI 10.1016/S1470-2045(14)70379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E3795D" w14:textId="4CB23D8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B3D327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B32F4D" w:rsidRPr="006E3CA4" w14:paraId="62FD7B86" w14:textId="77777777" w:rsidTr="00B32F4D">
        <w:trPr>
          <w:trHeight w:val="20"/>
          <w:jc w:val="center"/>
        </w:trPr>
        <w:tc>
          <w:tcPr>
            <w:tcW w:w="0" w:type="auto"/>
          </w:tcPr>
          <w:p w14:paraId="2A32C436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A219DE" w14:textId="4632E97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415636FE" w14:textId="474C3DB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au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LM, 2018, J TRANSL MED, V16, P0, DOI 10.1186/s12967-018-1507-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EBD26E" w14:textId="48640D12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F48B7E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4BBD992A" w14:textId="77777777" w:rsidTr="00B32F4D">
        <w:trPr>
          <w:trHeight w:val="20"/>
          <w:jc w:val="center"/>
        </w:trPr>
        <w:tc>
          <w:tcPr>
            <w:tcW w:w="0" w:type="auto"/>
          </w:tcPr>
          <w:p w14:paraId="623E7725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2A237D" w14:textId="789E0BF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0" w:type="auto"/>
            <w:vAlign w:val="center"/>
          </w:tcPr>
          <w:p w14:paraId="47593807" w14:textId="52E7DCD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ranam NK, 2021, INT J RADIAT BIOL, V97, P1044, DOI 10.1080/09553002.2020.18379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78ACF5" w14:textId="238884B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8FEE58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4EF480B5" w14:textId="77777777" w:rsidTr="00B32F4D">
        <w:trPr>
          <w:trHeight w:val="20"/>
          <w:jc w:val="center"/>
        </w:trPr>
        <w:tc>
          <w:tcPr>
            <w:tcW w:w="0" w:type="auto"/>
          </w:tcPr>
          <w:p w14:paraId="38A199B0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49888C" w14:textId="116DB41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29AB730B" w14:textId="240FCB4C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ong ET, 2014, CANCER MED-US, V3, P592, DOI 10.1002/cam4.2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A9B5C0" w14:textId="44C7379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0AE6A41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</w:tr>
      <w:tr w:rsidR="00B32F4D" w:rsidRPr="006E3CA4" w14:paraId="0183B750" w14:textId="77777777" w:rsidTr="00B32F4D">
        <w:trPr>
          <w:trHeight w:val="20"/>
          <w:jc w:val="center"/>
        </w:trPr>
        <w:tc>
          <w:tcPr>
            <w:tcW w:w="0" w:type="auto"/>
          </w:tcPr>
          <w:p w14:paraId="3494528A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47F32C" w14:textId="2A91C08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2D738110" w14:textId="0CF6D60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ck W, 2016, NEURO-ONCOLOGY, V18, P303, DOI 10.1093/</w:t>
            </w: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onc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now0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FA7194" w14:textId="31693DC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E3FBBA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B32F4D" w:rsidRPr="006E3CA4" w14:paraId="0A7FFB3F" w14:textId="77777777" w:rsidTr="00B32F4D">
        <w:trPr>
          <w:trHeight w:val="20"/>
          <w:jc w:val="center"/>
        </w:trPr>
        <w:tc>
          <w:tcPr>
            <w:tcW w:w="0" w:type="auto"/>
          </w:tcPr>
          <w:p w14:paraId="63F336F6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123ADF" w14:textId="392F3AE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0" w:type="auto"/>
            <w:vAlign w:val="center"/>
          </w:tcPr>
          <w:p w14:paraId="67E2E53E" w14:textId="747CFBCA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hiaseddin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P, 2020, CURR TREAT OPTION ON, V21, P0, DOI 10.1007/s11864-020-00773-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51C2FBC" w14:textId="432B1C2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5601791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17A08837" w14:textId="77777777" w:rsidTr="00B32F4D">
        <w:trPr>
          <w:trHeight w:val="20"/>
          <w:jc w:val="center"/>
        </w:trPr>
        <w:tc>
          <w:tcPr>
            <w:tcW w:w="0" w:type="auto"/>
          </w:tcPr>
          <w:p w14:paraId="308EDF03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ED049F" w14:textId="0490580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0" w:type="auto"/>
            <w:vAlign w:val="center"/>
          </w:tcPr>
          <w:p w14:paraId="2EF61172" w14:textId="79D47841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enger C, 2016, INT J RADIAT ONCOL, V94, P1137, DOI 10.1016/j.ijrobp.2015.11.04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D655C2" w14:textId="068171C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BA4E452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7B9C2A24" w14:textId="77777777" w:rsidTr="00B32F4D">
        <w:trPr>
          <w:trHeight w:val="20"/>
          <w:jc w:val="center"/>
        </w:trPr>
        <w:tc>
          <w:tcPr>
            <w:tcW w:w="0" w:type="auto"/>
          </w:tcPr>
          <w:p w14:paraId="63933557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3E3D10" w14:textId="740E4C5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0" w:type="auto"/>
            <w:vAlign w:val="center"/>
          </w:tcPr>
          <w:p w14:paraId="1B064B45" w14:textId="671649D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nkem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, 2012, EXPERT REV NEUROTHER, V12, P895, DOI 10.1586/ERN.12.8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966B85" w14:textId="3108007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A77003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72A44994" w14:textId="77777777" w:rsidTr="00B32F4D">
        <w:trPr>
          <w:trHeight w:val="20"/>
          <w:jc w:val="center"/>
        </w:trPr>
        <w:tc>
          <w:tcPr>
            <w:tcW w:w="0" w:type="auto"/>
          </w:tcPr>
          <w:p w14:paraId="33C77142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C8E4AE" w14:textId="21722A24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0" w:type="auto"/>
            <w:vAlign w:val="center"/>
          </w:tcPr>
          <w:p w14:paraId="2F6355A5" w14:textId="5D1B195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n DJ, 2022, J CLIN INVEST, V132, P0, DOI 10.1172/JCI14925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109AEC6" w14:textId="5B824379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82B9F8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26CA981E" w14:textId="77777777" w:rsidTr="00B32F4D">
        <w:trPr>
          <w:trHeight w:val="20"/>
          <w:jc w:val="center"/>
        </w:trPr>
        <w:tc>
          <w:tcPr>
            <w:tcW w:w="0" w:type="auto"/>
          </w:tcPr>
          <w:p w14:paraId="067ED13E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6FB5E2" w14:textId="0550C41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0" w:type="auto"/>
            <w:vAlign w:val="center"/>
          </w:tcPr>
          <w:p w14:paraId="7F98E2E3" w14:textId="73A8EC55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jardins A, 2018, NEW ENGL J MED, V379, P150, DOI 10.1056/NEJMoa171643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A7ACAD" w14:textId="10D968DF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9830B3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 w:rsidR="00B32F4D" w:rsidRPr="006E3CA4" w14:paraId="165625D1" w14:textId="77777777" w:rsidTr="00B32F4D">
        <w:trPr>
          <w:trHeight w:val="20"/>
          <w:jc w:val="center"/>
        </w:trPr>
        <w:tc>
          <w:tcPr>
            <w:tcW w:w="0" w:type="auto"/>
          </w:tcPr>
          <w:p w14:paraId="5CA3476F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1F0AE8" w14:textId="4A2DDDD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0" w:type="auto"/>
            <w:vAlign w:val="center"/>
          </w:tcPr>
          <w:p w14:paraId="221AF36B" w14:textId="327F7A22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ess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, 2011, EXPERT OPIN INV DRUG, V20, P1099, DOI 10.1517/13543784.2011.5832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53A7B9C" w14:textId="2745214B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A4D8CD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B32F4D" w:rsidRPr="006E3CA4" w14:paraId="282FE229" w14:textId="77777777" w:rsidTr="00B32F4D">
        <w:trPr>
          <w:trHeight w:val="20"/>
          <w:jc w:val="center"/>
        </w:trPr>
        <w:tc>
          <w:tcPr>
            <w:tcW w:w="0" w:type="auto"/>
          </w:tcPr>
          <w:p w14:paraId="1533AEEB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BC7CB7" w14:textId="7EF8431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0" w:type="auto"/>
            <w:vAlign w:val="center"/>
          </w:tcPr>
          <w:p w14:paraId="356937D2" w14:textId="5F7D2A9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urner SG, 2014, WORLD J SURG ONCOL, V12, P0, DOI 10.1186/1477-7819-12-16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F57668" w14:textId="7EF91A0C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CC1F17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163BFF5F" w14:textId="77777777" w:rsidTr="00B32F4D">
        <w:trPr>
          <w:trHeight w:val="20"/>
          <w:jc w:val="center"/>
        </w:trPr>
        <w:tc>
          <w:tcPr>
            <w:tcW w:w="0" w:type="auto"/>
          </w:tcPr>
          <w:p w14:paraId="36248479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659CEE" w14:textId="7ACA18C0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0" w:type="auto"/>
            <w:vAlign w:val="center"/>
          </w:tcPr>
          <w:p w14:paraId="3158A1A6" w14:textId="5FD6C9B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ourke</w:t>
            </w:r>
            <w:proofErr w:type="spellEnd"/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M, 2017, SCI TRANSL MED, V9, P0, DOI 10.1126/scitranslmed.aaa098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0412AA" w14:textId="208F37B3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4CE072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32F4D" w:rsidRPr="006E3CA4" w14:paraId="17BC98F3" w14:textId="77777777" w:rsidTr="00B32F4D">
        <w:trPr>
          <w:trHeight w:val="20"/>
          <w:jc w:val="center"/>
        </w:trPr>
        <w:tc>
          <w:tcPr>
            <w:tcW w:w="0" w:type="auto"/>
          </w:tcPr>
          <w:p w14:paraId="007851AF" w14:textId="77777777" w:rsidR="00B32F4D" w:rsidRPr="00B32F4D" w:rsidRDefault="00B32F4D" w:rsidP="00B32F4D">
            <w:pPr>
              <w:pStyle w:val="a7"/>
              <w:widowControl/>
              <w:numPr>
                <w:ilvl w:val="0"/>
                <w:numId w:val="1"/>
              </w:numPr>
              <w:ind w:firstLineChars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EE9495" w14:textId="31FAE036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0" w:type="auto"/>
            <w:vAlign w:val="center"/>
          </w:tcPr>
          <w:p w14:paraId="5C2CEB41" w14:textId="4E04CDBD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latt R, 2021, FRONT ONCOL, V11, P0, DOI 10.3389/fonc.2021.67080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C09F81" w14:textId="303E2C0E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6B3CFFB" w14:textId="77777777" w:rsidR="00B32F4D" w:rsidRPr="006E3CA4" w:rsidRDefault="00B32F4D" w:rsidP="006E3CA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6E3CA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17D591A3" w14:textId="475887A7" w:rsidR="006E3CA4" w:rsidRDefault="006E3CA4" w:rsidP="00B557E2"/>
    <w:p w14:paraId="7600B9A9" w14:textId="6A2BD333" w:rsidR="00034745" w:rsidRPr="00871219" w:rsidRDefault="00034745" w:rsidP="00034745">
      <w:pPr>
        <w:rPr>
          <w:rFonts w:ascii="Times New Roman" w:hAnsi="Times New Roman" w:cs="Times New Roman"/>
        </w:rPr>
      </w:pPr>
      <w:r w:rsidRPr="006E3CA4">
        <w:rPr>
          <w:rFonts w:ascii="Times New Roman" w:hAnsi="Times New Roman" w:cs="Times New Roman"/>
          <w:b/>
          <w:bCs/>
        </w:rPr>
        <w:t>Table S</w:t>
      </w:r>
      <w:r w:rsidR="000E75A7">
        <w:rPr>
          <w:rFonts w:ascii="Times New Roman" w:hAnsi="Times New Roman" w:cs="Times New Roman"/>
          <w:b/>
          <w:bCs/>
        </w:rPr>
        <w:t>3</w:t>
      </w:r>
      <w:r w:rsidRPr="006E3CA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The active or recruiting clinical trials of TTfields from </w:t>
      </w:r>
      <w:r w:rsidRPr="008110AD">
        <w:rPr>
          <w:rFonts w:ascii="Times New Roman" w:hAnsi="Times New Roman" w:cs="Times New Roman"/>
        </w:rPr>
        <w:t>www.clinicaltrials.gov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199"/>
        <w:gridCol w:w="852"/>
        <w:gridCol w:w="1385"/>
        <w:gridCol w:w="1385"/>
        <w:gridCol w:w="1384"/>
      </w:tblGrid>
      <w:tr w:rsidR="00034745" w:rsidRPr="00871219" w14:paraId="1F887009" w14:textId="77777777" w:rsidTr="006F34F5">
        <w:trPr>
          <w:trHeight w:val="276"/>
        </w:trPr>
        <w:tc>
          <w:tcPr>
            <w:tcW w:w="6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88F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 Number</w:t>
            </w:r>
          </w:p>
        </w:tc>
        <w:tc>
          <w:tcPr>
            <w:tcW w:w="1323" w:type="pct"/>
            <w:tcBorders>
              <w:bottom w:val="single" w:sz="4" w:space="0" w:color="auto"/>
            </w:tcBorders>
            <w:vAlign w:val="center"/>
          </w:tcPr>
          <w:p w14:paraId="5E96869B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le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6D37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s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AFF9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udy Status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C977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ditions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B152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ventions</w:t>
            </w:r>
          </w:p>
        </w:tc>
      </w:tr>
      <w:tr w:rsidR="00034745" w:rsidRPr="00871219" w14:paraId="5DA9E235" w14:textId="77777777" w:rsidTr="006F34F5">
        <w:trPr>
          <w:trHeight w:val="276"/>
        </w:trPr>
        <w:tc>
          <w:tcPr>
            <w:tcW w:w="6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ED984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3128047</w:t>
            </w:r>
          </w:p>
        </w:tc>
        <w:tc>
          <w:tcPr>
            <w:tcW w:w="1323" w:type="pct"/>
            <w:tcBorders>
              <w:top w:val="single" w:sz="4" w:space="0" w:color="auto"/>
            </w:tcBorders>
            <w:vAlign w:val="center"/>
          </w:tcPr>
          <w:p w14:paraId="162B8B66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UMC 1612: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tune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ovoTTF-200A System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F97D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7131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tive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4D54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gh Grade Glioma, Ependymoma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51E8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</w:t>
            </w:r>
          </w:p>
        </w:tc>
      </w:tr>
      <w:tr w:rsidR="00034745" w:rsidRPr="00871219" w14:paraId="7162D802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957FC8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4221503</w:t>
            </w:r>
          </w:p>
        </w:tc>
        <w:tc>
          <w:tcPr>
            <w:tcW w:w="1323" w:type="pct"/>
            <w:vAlign w:val="center"/>
          </w:tcPr>
          <w:p w14:paraId="1F8052EA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iraparib/TTFields in GBM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8F99C7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AF5848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7EA51C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urrent 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35079F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ery, TTfields, and Niraparib</w:t>
            </w:r>
          </w:p>
        </w:tc>
      </w:tr>
      <w:tr w:rsidR="00034745" w:rsidRPr="00871219" w14:paraId="6D748CF4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805AD4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3223103</w:t>
            </w:r>
          </w:p>
        </w:tc>
        <w:tc>
          <w:tcPr>
            <w:tcW w:w="1323" w:type="pct"/>
            <w:vAlign w:val="center"/>
          </w:tcPr>
          <w:p w14:paraId="0CD45914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afety and Immunogenicity of Personalized Genomic Vaccine and Tumor Treating Fields (TTFields) to Treat Glioblastom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96A0C3D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4644DF1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70EB87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ly Diagnosed 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AC89E7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MZ, TTfields, and Tumor Antigen Vaccine</w:t>
            </w:r>
          </w:p>
        </w:tc>
      </w:tr>
      <w:tr w:rsidR="00034745" w:rsidRPr="00871219" w14:paraId="33022A8D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B50564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973903</w:t>
            </w:r>
          </w:p>
        </w:tc>
        <w:tc>
          <w:tcPr>
            <w:tcW w:w="1323" w:type="pct"/>
            <w:vAlign w:val="center"/>
          </w:tcPr>
          <w:p w14:paraId="440B3338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nvatinib, Pembrolizumab, and Tumor Treating Fields (TTFields) for Second-line Treatment of Glioblastom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CB8B91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|PHASE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5A2A291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B437974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urrent 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6973CB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Lenvatinib, and Pembrolizumab</w:t>
            </w:r>
          </w:p>
        </w:tc>
      </w:tr>
      <w:tr w:rsidR="00034745" w:rsidRPr="00871219" w14:paraId="4B9D701C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52741C7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004025</w:t>
            </w:r>
          </w:p>
        </w:tc>
        <w:tc>
          <w:tcPr>
            <w:tcW w:w="1323" w:type="pct"/>
            <w:vAlign w:val="center"/>
          </w:tcPr>
          <w:p w14:paraId="7E137855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ingle Arm Trial of Tumor-Treating Fields in Combination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ivolumab and Ipilimumab in Metastatic Uveal Melanom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4BFC5D9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BA089A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8CCE2C5" w14:textId="5D392E72" w:rsidR="00034745" w:rsidRPr="00871219" w:rsidRDefault="00FB54BC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FB5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lanoma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</w:t>
            </w:r>
            <w:r w:rsidRPr="00FB5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veal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  <w:r w:rsidRPr="00FB54B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astasi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7246E0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Nivolumab, and Ipilimumab</w:t>
            </w:r>
          </w:p>
        </w:tc>
      </w:tr>
      <w:tr w:rsidR="00034745" w:rsidRPr="00871219" w14:paraId="7BD59C9B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1E2C84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3203525</w:t>
            </w:r>
          </w:p>
        </w:tc>
        <w:tc>
          <w:tcPr>
            <w:tcW w:w="1323" w:type="pct"/>
            <w:vAlign w:val="center"/>
          </w:tcPr>
          <w:p w14:paraId="242AFB8E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ombination Chemotherapy and Bevacizumab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he NovoTTF-100L(P) System in Treating Participants With Advanced, Recurrent, or Refractory Hepatic Metastatic Cancer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001387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9DF60A7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98BCE7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anced, Recurrent, or Refractory Hepatic Metastatic Cancer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37BB4D8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Bevacizumab, and Combined Chemotherapy</w:t>
            </w:r>
          </w:p>
        </w:tc>
      </w:tr>
      <w:tr w:rsidR="00034745" w:rsidRPr="00871219" w14:paraId="793D9A63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CE5D3D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CT03705351</w:t>
            </w:r>
          </w:p>
        </w:tc>
        <w:tc>
          <w:tcPr>
            <w:tcW w:w="1323" w:type="pct"/>
            <w:vAlign w:val="center"/>
          </w:tcPr>
          <w:p w14:paraId="27FD419E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umor Treating Fields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hemoradiation in Newly Diagnosed GBM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9CB01B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C0CE574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5CB5A2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ly Diagnosed 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54F2B5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Temozolomide, and Radiotherapy</w:t>
            </w:r>
          </w:p>
        </w:tc>
      </w:tr>
      <w:tr w:rsidR="00034745" w:rsidRPr="00871219" w14:paraId="3F3EDB1F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B58D1C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3405792</w:t>
            </w:r>
          </w:p>
        </w:tc>
        <w:tc>
          <w:tcPr>
            <w:tcW w:w="1323" w:type="pct"/>
            <w:vAlign w:val="center"/>
          </w:tcPr>
          <w:p w14:paraId="2973DAD1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udy Testing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e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afety and Efficacy of Adjuvant Temozolomide Plus TTFields (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tune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®) Plus Pembrolizumab in Patients With Newly Diagnosed Glioblastoma (2-THE-TOP) (2-THE-TOP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C9E478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F2A404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2F1063D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ly Diagnosed 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389243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Temozolomide, and Pembrolizumab</w:t>
            </w:r>
          </w:p>
        </w:tc>
      </w:tr>
      <w:tr w:rsidR="00034745" w:rsidRPr="00871219" w14:paraId="5170DDF3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969143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3033992</w:t>
            </w:r>
          </w:p>
        </w:tc>
        <w:tc>
          <w:tcPr>
            <w:tcW w:w="1323" w:type="pct"/>
            <w:vAlign w:val="center"/>
          </w:tcPr>
          <w:p w14:paraId="7F3A8282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tune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or Children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High-Grade Glioma or Ependymoma, and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tune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With Radiation Therapy for Children With DIPG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2ADBC54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E1E82C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38D240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lignant Glioma, Ependymoma (Children)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8AD0A4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and Radiotherapy</w:t>
            </w:r>
          </w:p>
        </w:tc>
      </w:tr>
      <w:tr w:rsidR="00034745" w:rsidRPr="00871219" w14:paraId="2E5AA3F4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1FF9308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746325</w:t>
            </w:r>
          </w:p>
        </w:tc>
        <w:tc>
          <w:tcPr>
            <w:tcW w:w="1323" w:type="pct"/>
            <w:vAlign w:val="center"/>
          </w:tcPr>
          <w:p w14:paraId="74B89F5A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umor Treating Fields for the Treatment of Leptomeningeal Metastases of the Spine in Patients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Breast Cancer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9C62CDD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2B40D2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069561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east Cancer with Spine Leptomeningeal Metastase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419017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</w:t>
            </w:r>
          </w:p>
        </w:tc>
      </w:tr>
      <w:tr w:rsidR="00034745" w:rsidRPr="00871219" w14:paraId="00BB09AC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6508874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3297125</w:t>
            </w:r>
          </w:p>
        </w:tc>
        <w:tc>
          <w:tcPr>
            <w:tcW w:w="1323" w:type="pct"/>
            <w:vAlign w:val="center"/>
          </w:tcPr>
          <w:p w14:paraId="3A8FA88D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ssessment of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tune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herapy for Patients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ewly Diagnosed Glioblastoma Using Advanced MRI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441FDF8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2B8D747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827A3D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ly Diagnosed 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3C67D2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</w:t>
            </w:r>
          </w:p>
        </w:tc>
      </w:tr>
      <w:tr w:rsidR="00034745" w:rsidRPr="00871219" w14:paraId="22C4FE58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26EC52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310448</w:t>
            </w:r>
          </w:p>
        </w:tc>
        <w:tc>
          <w:tcPr>
            <w:tcW w:w="1323" w:type="pct"/>
            <w:vAlign w:val="center"/>
          </w:tcPr>
          <w:p w14:paraId="0E8F4A4F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mor Treating Fields for the Treatment of Brainstem Glioma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A227A7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7C0636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AB1816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instem Glioma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6BD2F1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</w:t>
            </w:r>
          </w:p>
        </w:tc>
      </w:tr>
      <w:tr w:rsidR="00034745" w:rsidRPr="00871219" w14:paraId="351BFA8D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A5E402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2441322</w:t>
            </w:r>
          </w:p>
        </w:tc>
        <w:tc>
          <w:tcPr>
            <w:tcW w:w="1323" w:type="pct"/>
            <w:vAlign w:val="center"/>
          </w:tcPr>
          <w:p w14:paraId="0CCFC4E7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valuating Therapeutic Response to Novo-TTF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9C1965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2B0E82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7C65577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EC98C6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</w:t>
            </w:r>
          </w:p>
        </w:tc>
      </w:tr>
      <w:tr w:rsidR="00034745" w:rsidRPr="00871219" w14:paraId="76D793A6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D67B05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555342</w:t>
            </w:r>
          </w:p>
        </w:tc>
        <w:tc>
          <w:tcPr>
            <w:tcW w:w="1323" w:type="pct"/>
            <w:vAlign w:val="center"/>
          </w:tcPr>
          <w:p w14:paraId="5DE5C204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 Novel Method for Treating Lung Met w/Combo of Electric Fields &amp; Rad Therapy: A Single-Arm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250F25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RLY PHASE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66CBF4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4F1F27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static Lung Cancer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0EE73A7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and Radiotherapy</w:t>
            </w:r>
          </w:p>
        </w:tc>
      </w:tr>
      <w:tr w:rsidR="00034745" w:rsidRPr="00871219" w14:paraId="4E7E4B5A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7483A2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2973789</w:t>
            </w:r>
          </w:p>
        </w:tc>
        <w:tc>
          <w:tcPr>
            <w:tcW w:w="1323" w:type="pct"/>
            <w:vAlign w:val="center"/>
          </w:tcPr>
          <w:p w14:paraId="38EC6EFE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ffect of Tumor Treating Fields (TTFields) (150 kHz) Concurrent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tandard of Care Therapies for Treatment of Stage 4 </w:t>
            </w: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Non-small Cell Lung Cancer (NSCLC) Following Platinum Failure (LUNAR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16AEB4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PHASE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DD0D6F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FD28E5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urrent NSCLC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BABF261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and Immune checkpoint inhibitors or Docetaxel</w:t>
            </w:r>
          </w:p>
        </w:tc>
      </w:tr>
      <w:tr w:rsidR="00034745" w:rsidRPr="00871219" w14:paraId="43B002B0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E1DACE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583188</w:t>
            </w:r>
          </w:p>
        </w:tc>
        <w:tc>
          <w:tcPr>
            <w:tcW w:w="1323" w:type="pct"/>
            <w:vAlign w:val="center"/>
          </w:tcPr>
          <w:p w14:paraId="337F5218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eoadjuvant Aliya™ PEF Soft Tissue Ablation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ystemic Therapy in Early-Stage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sectable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SCLC (VIGOR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67D2854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4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A80EE8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F4BFDA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14F8BB8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rgery, TTfields, Nivolumab, and Platinum</w:t>
            </w:r>
          </w:p>
        </w:tc>
      </w:tr>
      <w:tr w:rsidR="00034745" w:rsidRPr="00871219" w14:paraId="16D85B74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263E28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4892472</w:t>
            </w:r>
          </w:p>
        </w:tc>
        <w:tc>
          <w:tcPr>
            <w:tcW w:w="1323" w:type="pct"/>
            <w:vAlign w:val="center"/>
          </w:tcPr>
          <w:p w14:paraId="5CF6C8B5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F-36/Keynote B36: A Pilot, Randomized, Open-label Study of Tumor Treating Fields (TTFields, 150 kHz) Concomitant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embrolizumab for First Line Treatment of Advanced or Metastatic Non-small Cell Lung Cancer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27EBC4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30967D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AE1E64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74CC2C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Pembrolizumab</w:t>
            </w:r>
          </w:p>
        </w:tc>
      </w:tr>
      <w:tr w:rsidR="00034745" w:rsidRPr="00871219" w14:paraId="222EEF68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53935D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890872</w:t>
            </w:r>
          </w:p>
        </w:tc>
        <w:tc>
          <w:tcPr>
            <w:tcW w:w="1323" w:type="pct"/>
            <w:vAlign w:val="center"/>
          </w:tcPr>
          <w:p w14:paraId="7ED3B552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iya™ Pulsed Electric Fields (PEF) for Advanced Cancer (AFFINITY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AE015C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1B0716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8FB246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static Lung Cancer or stage IV NSCLC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5B169A7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</w:t>
            </w:r>
          </w:p>
        </w:tc>
      </w:tr>
      <w:tr w:rsidR="00034745" w:rsidRPr="00871219" w14:paraId="4F023970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DA3240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4474353</w:t>
            </w:r>
          </w:p>
        </w:tc>
        <w:tc>
          <w:tcPr>
            <w:tcW w:w="1323" w:type="pct"/>
            <w:vAlign w:val="center"/>
          </w:tcPr>
          <w:p w14:paraId="76AAD432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udy of Tumor Treating Fields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ofractionated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hemoradiotherapy in Newly Diagnosed Glioblastom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29B7B7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1DCADC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A04209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ly Diagnosed 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B63CED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Gadolinium, Temozolomide, Radiotherapy</w:t>
            </w:r>
          </w:p>
        </w:tc>
      </w:tr>
      <w:tr w:rsidR="00034745" w:rsidRPr="00871219" w14:paraId="1424B05A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3624DC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653453</w:t>
            </w:r>
          </w:p>
        </w:tc>
        <w:tc>
          <w:tcPr>
            <w:tcW w:w="1323" w:type="pct"/>
            <w:vAlign w:val="center"/>
          </w:tcPr>
          <w:p w14:paraId="0D4EF888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linical Study of Tumor Treating Fields Combined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emcitabine and Albumin-bound Paclitaxel in the First-line Treatment of Locally Advanced Pancreatic Cancer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9A12B1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6FEAEE1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387B6F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ally Advanced Pancreatic Cancer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5882272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Gemcitabine hydrochloride, Paclitaxel</w:t>
            </w:r>
          </w:p>
        </w:tc>
      </w:tr>
      <w:tr w:rsidR="00034745" w:rsidRPr="00871219" w14:paraId="73AB5666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E8E347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341349</w:t>
            </w:r>
          </w:p>
        </w:tc>
        <w:tc>
          <w:tcPr>
            <w:tcW w:w="1323" w:type="pct"/>
            <w:vAlign w:val="center"/>
          </w:tcPr>
          <w:p w14:paraId="1080069D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tereotactic Radiosurgery and Immune Checkpoint Inhibitors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NovoTTF-100M for the Treatment of Melanoma Brain Metastase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A8A63C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A23236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112439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lanoma Brain Metastase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4B8E16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Immune checkpoint inhibitors, and Radiotherapy</w:t>
            </w:r>
          </w:p>
        </w:tc>
      </w:tr>
      <w:tr w:rsidR="00034745" w:rsidRPr="00871219" w14:paraId="4164335A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F1E732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CT03377491</w:t>
            </w:r>
          </w:p>
        </w:tc>
        <w:tc>
          <w:tcPr>
            <w:tcW w:w="1323" w:type="pct"/>
            <w:vAlign w:val="center"/>
          </w:tcPr>
          <w:p w14:paraId="1E356363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ffect of Tumor Treating Fields (TTFields, 150 kHz) as Front-Line Treatment of Locally-advanced Pancreatic Adenocarcinoma Concomitant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Gemcitabine and Nab-paclitaxel (PANOVA-3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1327ED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939E371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CD722E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ocally Advanced Pancreatic Cancer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4627D0D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Gemcitabine, and paclitaxel</w:t>
            </w:r>
          </w:p>
        </w:tc>
      </w:tr>
      <w:tr w:rsidR="00034745" w:rsidRPr="00871219" w14:paraId="3994B671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C12DACD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3194971</w:t>
            </w:r>
          </w:p>
        </w:tc>
        <w:tc>
          <w:tcPr>
            <w:tcW w:w="1323" w:type="pct"/>
            <w:vAlign w:val="center"/>
          </w:tcPr>
          <w:p w14:paraId="3A60B733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voTTF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reatment Signatures in Glioblastoma Patients at Autopsy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B60F95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24B5CD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034BDAD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25D8A6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</w:t>
            </w:r>
          </w:p>
        </w:tc>
      </w:tr>
      <w:tr w:rsidR="00034745" w:rsidRPr="00871219" w14:paraId="3EC6F7F0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927D908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4717739</w:t>
            </w:r>
          </w:p>
        </w:tc>
        <w:tc>
          <w:tcPr>
            <w:tcW w:w="1323" w:type="pct"/>
            <w:vAlign w:val="center"/>
          </w:tcPr>
          <w:p w14:paraId="28BDC26D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IGER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-Active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- Daily Activity, Sleep and Neurocognitive Functioning Study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2D8A41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C1CE88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C11E794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5EDCC6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</w:t>
            </w:r>
          </w:p>
        </w:tc>
      </w:tr>
      <w:tr w:rsidR="00034745" w:rsidRPr="00871219" w14:paraId="7E7601BF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222835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4397679</w:t>
            </w:r>
          </w:p>
        </w:tc>
        <w:tc>
          <w:tcPr>
            <w:tcW w:w="1323" w:type="pct"/>
            <w:vAlign w:val="center"/>
          </w:tcPr>
          <w:p w14:paraId="31154938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rtial Brain RT, Temozolomide, Chloroquine, and TTF Therapy for the Treatment of Newly Diagnosed Glioblastom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8A6AE3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D75D7F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CEAAE64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ly Diagnosed 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2310AB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Radiotherapy, Temozolomide, and Chloroquine</w:t>
            </w:r>
          </w:p>
        </w:tc>
      </w:tr>
      <w:tr w:rsidR="00034745" w:rsidRPr="00871219" w14:paraId="73022B1E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02DFDB7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086497</w:t>
            </w:r>
          </w:p>
        </w:tc>
        <w:tc>
          <w:tcPr>
            <w:tcW w:w="1323" w:type="pct"/>
            <w:vAlign w:val="center"/>
          </w:tcPr>
          <w:p w14:paraId="4F6B1CBD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BSI Guided Personalized Delivery of TTField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B3A4E88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6E3A95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6E585EA" w14:textId="497ECCA5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4F4B21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 under Whole Brain Spectroscopy Imaging Array Mapping Layout</w:t>
            </w:r>
          </w:p>
        </w:tc>
      </w:tr>
      <w:tr w:rsidR="00034745" w:rsidRPr="00871219" w14:paraId="54ACCBC2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353D211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47235844"/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1892397</w:t>
            </w:r>
          </w:p>
        </w:tc>
        <w:tc>
          <w:tcPr>
            <w:tcW w:w="1323" w:type="pct"/>
            <w:vAlign w:val="center"/>
          </w:tcPr>
          <w:p w14:paraId="052B9806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ilot Study of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tune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NovoTTF-100A) for Recurrent Atypical and Anaplastic Meningiom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473CCC8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984141D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B044EF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urrent Atypical and Anaplastic Meningi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F56169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</w:t>
            </w:r>
          </w:p>
        </w:tc>
      </w:tr>
      <w:bookmarkEnd w:id="0"/>
      <w:tr w:rsidR="00034745" w:rsidRPr="00871219" w14:paraId="712E9F82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411C0E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2847559</w:t>
            </w:r>
          </w:p>
        </w:tc>
        <w:tc>
          <w:tcPr>
            <w:tcW w:w="1323" w:type="pct"/>
            <w:vAlign w:val="center"/>
          </w:tcPr>
          <w:p w14:paraId="3821EEDA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tune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elivered Electric Field Therapy and Bevacizumab in Treating Patients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Recurrent or Progressive Grade 2 or 3 Meningiom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8D4FCF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DFA1694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E410D1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urrent or Progressive Grade 2 or 3 Meningi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0A0502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Bevacizumab</w:t>
            </w:r>
          </w:p>
        </w:tc>
      </w:tr>
      <w:tr w:rsidR="00034745" w:rsidRPr="00871219" w14:paraId="36BA219B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4AA2DC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4671459</w:t>
            </w:r>
          </w:p>
        </w:tc>
        <w:tc>
          <w:tcPr>
            <w:tcW w:w="1323" w:type="pct"/>
            <w:vAlign w:val="center"/>
          </w:tcPr>
          <w:p w14:paraId="2FABB06B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TFields and Radiosurgery of Recurrent Glioblastoma +/- 18F-Fluoro-Ethyl-Thyrosine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89BD36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D0940A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70114C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urrent 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F875AF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Radiotherapy</w:t>
            </w:r>
          </w:p>
        </w:tc>
      </w:tr>
      <w:tr w:rsidR="00034745" w:rsidRPr="00871219" w14:paraId="3BCE8583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DA809A8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CT05764954</w:t>
            </w:r>
          </w:p>
        </w:tc>
        <w:tc>
          <w:tcPr>
            <w:tcW w:w="1323" w:type="pct"/>
            <w:vAlign w:val="center"/>
          </w:tcPr>
          <w:p w14:paraId="52873D69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 Study of Tumor-Treating Fields (TTFields) in People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Lung Adenocarcinoma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94BB4A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85DED11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265C77D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ung Adenocarcin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46D9A8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</w:t>
            </w:r>
          </w:p>
        </w:tc>
      </w:tr>
      <w:tr w:rsidR="00034745" w:rsidRPr="00871219" w14:paraId="0A186FD3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7CE4C33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2831959</w:t>
            </w:r>
          </w:p>
        </w:tc>
        <w:tc>
          <w:tcPr>
            <w:tcW w:w="1323" w:type="pct"/>
            <w:vAlign w:val="center"/>
          </w:tcPr>
          <w:p w14:paraId="6F21D98A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ivotal, Open-label, Randomized Study of Radiosurgery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or Without Tumor Treating Fields (TTFields) for 1-10 Brain Metastases From Non-small Cell Lung Cancer (NSCLC).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00A364C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75D80C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92145E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 Brain Metastases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0C829EF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Radiotherapy</w:t>
            </w:r>
          </w:p>
        </w:tc>
      </w:tr>
      <w:tr w:rsidR="00034745" w:rsidRPr="00871219" w14:paraId="09D1DDB2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686B72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092373</w:t>
            </w:r>
          </w:p>
        </w:tc>
        <w:tc>
          <w:tcPr>
            <w:tcW w:w="1323" w:type="pct"/>
            <w:vAlign w:val="center"/>
          </w:tcPr>
          <w:p w14:paraId="592E757E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umor Treating Fields Therapy in Combination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hemotherapy for the Treatment of Advanced Solid Tumors Involving the Abdomen or Thorax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65E406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8DABE1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ABC259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vanced Solid Tumors Involving the Abdomen or Thorax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EFA0D01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TFields, Atezolizumab,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bozantinib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and Paclitaxel</w:t>
            </w:r>
          </w:p>
        </w:tc>
      </w:tr>
      <w:tr w:rsidR="00034745" w:rsidRPr="00871219" w14:paraId="0F46E089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5332B2B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698264</w:t>
            </w:r>
          </w:p>
        </w:tc>
        <w:tc>
          <w:tcPr>
            <w:tcW w:w="1323" w:type="pct"/>
            <w:vAlign w:val="center"/>
          </w:tcPr>
          <w:p w14:paraId="5AFF8B32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 Pilot Study to Understand the Impact of Therapy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mour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Treating Fields (TTFields) in NSCL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188BE02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4922C34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5A9905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65126F5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Tfields, and Immune checkpoint inhibitors </w:t>
            </w:r>
          </w:p>
        </w:tc>
      </w:tr>
      <w:tr w:rsidR="00034745" w:rsidRPr="00871219" w14:paraId="43C59418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D209F8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3940196</w:t>
            </w:r>
          </w:p>
        </w:tc>
        <w:tc>
          <w:tcPr>
            <w:tcW w:w="1323" w:type="pct"/>
            <w:vAlign w:val="center"/>
          </w:tcPr>
          <w:p w14:paraId="57946A30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Effect of Tumor Treating Fields (TTFields, 200 kHz) Concomitant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Weekly Paclitaxel for the Treatment of Recurrent Ovarian Cancer (ENGOT-ov50 / GOG-3029 / INNOVATE-3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3BA881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604576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e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, not ye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F995A3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urrent Ovarian Cancer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3927B7D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Paclitaxel</w:t>
            </w:r>
          </w:p>
        </w:tc>
      </w:tr>
      <w:tr w:rsidR="00034745" w:rsidRPr="00871219" w14:paraId="78E11F3C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0DCF2B6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3642080</w:t>
            </w:r>
          </w:p>
        </w:tc>
        <w:tc>
          <w:tcPr>
            <w:tcW w:w="1323" w:type="pct"/>
            <w:vAlign w:val="center"/>
          </w:tcPr>
          <w:p w14:paraId="5FC090E4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RI Predictors of Response to Tumor Treating Fields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983547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BSERVATIONAL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E4B562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B36088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12F26A3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</w:t>
            </w:r>
          </w:p>
        </w:tc>
      </w:tr>
      <w:tr w:rsidR="00034745" w:rsidRPr="00871219" w14:paraId="46BC9AB6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6F783289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4471844</w:t>
            </w:r>
          </w:p>
        </w:tc>
        <w:tc>
          <w:tcPr>
            <w:tcW w:w="1323" w:type="pct"/>
            <w:vAlign w:val="center"/>
          </w:tcPr>
          <w:p w14:paraId="7137A7C7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ivotal, Randomized, Open-label Study of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tune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® (Tumor Treating Fields) Concomitant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RT &amp; TMZ for the Treatment of Newly Diagnosed GBM (EF-32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7F2C80C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955BD31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947EBB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wly Diagnosed 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72AF9C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Radiotherapy, and Temozolomide</w:t>
            </w:r>
          </w:p>
        </w:tc>
      </w:tr>
      <w:tr w:rsidR="00034745" w:rsidRPr="00871219" w14:paraId="7EEB332B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4C880F1C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4605913</w:t>
            </w:r>
          </w:p>
        </w:tc>
        <w:tc>
          <w:tcPr>
            <w:tcW w:w="1323" w:type="pct"/>
            <w:vAlign w:val="center"/>
          </w:tcPr>
          <w:p w14:paraId="1AB87A98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b-Paclitaxel + Cisplatin + Gemcitabine + TTF in pt. w/ Metastatic PAC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3243CF6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1|PHASE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E7815AD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0FE492B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etastatic Pancreatic 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denocarcin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4EDC9273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TTFields, Paclitaxel, 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isplatin, and Gemcitabine</w:t>
            </w:r>
          </w:p>
        </w:tc>
      </w:tr>
      <w:tr w:rsidR="00034745" w:rsidRPr="00871219" w14:paraId="3E5D1747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017005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NCT04223999</w:t>
            </w:r>
          </w:p>
        </w:tc>
        <w:tc>
          <w:tcPr>
            <w:tcW w:w="1323" w:type="pct"/>
            <w:vAlign w:val="center"/>
          </w:tcPr>
          <w:p w14:paraId="2D73FB78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Improving Tumor Treating Fields Treatment for Brain Cancer Patients </w:t>
            </w:r>
            <w:proofErr w:type="gram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ith</w:t>
            </w:r>
            <w:proofErr w:type="gram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kullremodeling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urgery (Neurosurgery)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582EE7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B03ADE4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732C90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urrent Glioblastoma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72583E5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TFields plus </w:t>
            </w:r>
            <w:proofErr w:type="spellStart"/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kullremodeling</w:t>
            </w:r>
            <w:proofErr w:type="spellEnd"/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urgery</w:t>
            </w:r>
          </w:p>
        </w:tc>
      </w:tr>
      <w:tr w:rsidR="00034745" w:rsidRPr="00871219" w14:paraId="3032DF83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452E021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679674</w:t>
            </w:r>
          </w:p>
        </w:tc>
        <w:tc>
          <w:tcPr>
            <w:tcW w:w="1323" w:type="pct"/>
            <w:vAlign w:val="center"/>
          </w:tcPr>
          <w:p w14:paraId="4A6D0397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ereotactic Body Radiation and Tumor Treating Fields for Locally Advanced Pancreas Cancer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532F9B2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45F5B0A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393479DB" w14:textId="0D787260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cally Advanced </w:t>
            </w:r>
            <w:r w:rsidR="00FB54BC"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ncreatic </w:t>
            </w: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D339DA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Radiotherapy</w:t>
            </w:r>
          </w:p>
        </w:tc>
      </w:tr>
      <w:tr w:rsidR="00034745" w:rsidRPr="00871219" w14:paraId="02E17E0F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2AB57D0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776524</w:t>
            </w:r>
          </w:p>
        </w:tc>
        <w:tc>
          <w:tcPr>
            <w:tcW w:w="1323" w:type="pct"/>
            <w:vAlign w:val="center"/>
          </w:tcPr>
          <w:p w14:paraId="0F897618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udy of Amplitude-Modulated Radiofrequency Electromagnetic Fields in Metastatic Pancreatic Cancer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27842B5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2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147EAFE6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5B2ECC7E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static Pancreatic Cancer</w:t>
            </w:r>
          </w:p>
        </w:tc>
        <w:tc>
          <w:tcPr>
            <w:tcW w:w="833" w:type="pct"/>
            <w:shd w:val="clear" w:color="auto" w:fill="auto"/>
            <w:noWrap/>
            <w:vAlign w:val="center"/>
            <w:hideMark/>
          </w:tcPr>
          <w:p w14:paraId="2D67D19F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Paclitaxel, Gemcitabine</w:t>
            </w:r>
          </w:p>
        </w:tc>
      </w:tr>
      <w:tr w:rsidR="00034745" w:rsidRPr="00871219" w14:paraId="68B54C9E" w14:textId="77777777" w:rsidTr="006F34F5">
        <w:trPr>
          <w:trHeight w:val="276"/>
        </w:trPr>
        <w:tc>
          <w:tcPr>
            <w:tcW w:w="662" w:type="pct"/>
            <w:shd w:val="clear" w:color="auto" w:fill="auto"/>
            <w:noWrap/>
            <w:vAlign w:val="center"/>
            <w:hideMark/>
          </w:tcPr>
          <w:p w14:paraId="1FADA8E5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CT05661240</w:t>
            </w:r>
          </w:p>
        </w:tc>
        <w:tc>
          <w:tcPr>
            <w:tcW w:w="1323" w:type="pct"/>
            <w:vAlign w:val="center"/>
          </w:tcPr>
          <w:p w14:paraId="64350972" w14:textId="77777777" w:rsidR="00034745" w:rsidRPr="00871219" w:rsidRDefault="00034745" w:rsidP="006F34F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hase Ⅱ/</w:t>
            </w:r>
            <w:r w:rsidRPr="00871219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​</w:t>
            </w: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Ⅲ Clinical Study of Tumor Treating Fields </w:t>
            </w: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（</w:t>
            </w: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FE-P100</w:t>
            </w: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）</w:t>
            </w: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mbined With Docetaxel in the Treatment of Stage IV Non-small Cell Lung Cancer Patients With Disease Progression After Platinum-based Chemotherapy and Anti-programmed Death 1</w:t>
            </w: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（</w:t>
            </w: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D-1)/</w:t>
            </w:r>
            <w:r w:rsidRPr="00871219">
              <w:rPr>
                <w:rFonts w:ascii="Times New Roman" w:eastAsia="MS Gothic" w:hAnsi="Times New Roman" w:cs="Times New Roman"/>
                <w:color w:val="000000"/>
                <w:sz w:val="18"/>
                <w:szCs w:val="18"/>
              </w:rPr>
              <w:t>​</w:t>
            </w:r>
            <w:r w:rsidRPr="0087121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grammed Cell Death-Ligand 1(PD-L1) Antibody Treatment</w:t>
            </w:r>
          </w:p>
        </w:tc>
        <w:tc>
          <w:tcPr>
            <w:tcW w:w="513" w:type="pct"/>
            <w:shd w:val="clear" w:color="auto" w:fill="auto"/>
            <w:noWrap/>
            <w:vAlign w:val="center"/>
            <w:hideMark/>
          </w:tcPr>
          <w:p w14:paraId="61B84A5B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HASE2|PHASE3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76096D22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 yet recruiting</w:t>
            </w:r>
          </w:p>
        </w:tc>
        <w:tc>
          <w:tcPr>
            <w:tcW w:w="834" w:type="pct"/>
            <w:shd w:val="clear" w:color="auto" w:fill="auto"/>
            <w:noWrap/>
            <w:vAlign w:val="center"/>
            <w:hideMark/>
          </w:tcPr>
          <w:p w14:paraId="62AC96A7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SCLC</w:t>
            </w:r>
          </w:p>
        </w:tc>
        <w:tc>
          <w:tcPr>
            <w:tcW w:w="833" w:type="pct"/>
            <w:shd w:val="clear" w:color="auto" w:fill="auto"/>
            <w:vAlign w:val="center"/>
            <w:hideMark/>
          </w:tcPr>
          <w:p w14:paraId="121C74B0" w14:textId="77777777" w:rsidR="00034745" w:rsidRPr="00871219" w:rsidRDefault="00034745" w:rsidP="006F34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121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Fields, Docetaxel</w:t>
            </w:r>
          </w:p>
        </w:tc>
      </w:tr>
    </w:tbl>
    <w:p w14:paraId="2A58F4A6" w14:textId="77777777" w:rsidR="00034745" w:rsidRPr="00034745" w:rsidRDefault="00034745" w:rsidP="00B557E2">
      <w:pPr>
        <w:rPr>
          <w:rFonts w:hint="eastAsia"/>
        </w:rPr>
      </w:pPr>
    </w:p>
    <w:sectPr w:rsidR="00034745" w:rsidRPr="000347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0DE0D5" w14:textId="77777777" w:rsidR="006A337F" w:rsidRDefault="006A337F" w:rsidP="00E8146B">
      <w:r>
        <w:separator/>
      </w:r>
    </w:p>
  </w:endnote>
  <w:endnote w:type="continuationSeparator" w:id="0">
    <w:p w14:paraId="38E3EF9C" w14:textId="77777777" w:rsidR="006A337F" w:rsidRDefault="006A337F" w:rsidP="00E814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1198B" w14:textId="77777777" w:rsidR="006A337F" w:rsidRDefault="006A337F" w:rsidP="00E8146B">
      <w:r>
        <w:separator/>
      </w:r>
    </w:p>
  </w:footnote>
  <w:footnote w:type="continuationSeparator" w:id="0">
    <w:p w14:paraId="190A35FD" w14:textId="77777777" w:rsidR="006A337F" w:rsidRDefault="006A337F" w:rsidP="00E814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B349F"/>
    <w:multiLevelType w:val="hybridMultilevel"/>
    <w:tmpl w:val="0E5413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1D4"/>
    <w:rsid w:val="00034745"/>
    <w:rsid w:val="00034F0D"/>
    <w:rsid w:val="000A5BE3"/>
    <w:rsid w:val="000B426B"/>
    <w:rsid w:val="000E75A7"/>
    <w:rsid w:val="00133AFE"/>
    <w:rsid w:val="001E4D6E"/>
    <w:rsid w:val="00346255"/>
    <w:rsid w:val="00455E84"/>
    <w:rsid w:val="00456695"/>
    <w:rsid w:val="006271D4"/>
    <w:rsid w:val="006A337F"/>
    <w:rsid w:val="006B08F4"/>
    <w:rsid w:val="006E3CA4"/>
    <w:rsid w:val="006E3F51"/>
    <w:rsid w:val="007205D8"/>
    <w:rsid w:val="007973C3"/>
    <w:rsid w:val="007C396E"/>
    <w:rsid w:val="007E2398"/>
    <w:rsid w:val="0080015C"/>
    <w:rsid w:val="00892D73"/>
    <w:rsid w:val="00901E64"/>
    <w:rsid w:val="00A6012B"/>
    <w:rsid w:val="00AC6F08"/>
    <w:rsid w:val="00B0170E"/>
    <w:rsid w:val="00B32F4D"/>
    <w:rsid w:val="00B557E2"/>
    <w:rsid w:val="00B84972"/>
    <w:rsid w:val="00CC37C7"/>
    <w:rsid w:val="00E77967"/>
    <w:rsid w:val="00E8146B"/>
    <w:rsid w:val="00FA42CD"/>
    <w:rsid w:val="00FA7027"/>
    <w:rsid w:val="00FB5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9DF44"/>
  <w15:chartTrackingRefBased/>
  <w15:docId w15:val="{B9BAABFC-245D-4002-85BF-CD7FD52B2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14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1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146B"/>
    <w:rPr>
      <w:sz w:val="18"/>
      <w:szCs w:val="18"/>
    </w:rPr>
  </w:style>
  <w:style w:type="paragraph" w:styleId="a7">
    <w:name w:val="List Paragraph"/>
    <w:basedOn w:val="a"/>
    <w:uiPriority w:val="34"/>
    <w:qFormat/>
    <w:rsid w:val="00B32F4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79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7</TotalTime>
  <Pages>11</Pages>
  <Words>2504</Words>
  <Characters>14954</Characters>
  <Application>Microsoft Office Word</Application>
  <DocSecurity>0</DocSecurity>
  <Lines>189</Lines>
  <Paragraphs>61</Paragraphs>
  <ScaleCrop>false</ScaleCrop>
  <Company/>
  <LinksUpToDate>false</LinksUpToDate>
  <CharactersWithSpaces>17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0</cp:revision>
  <dcterms:created xsi:type="dcterms:W3CDTF">2023-09-02T05:45:00Z</dcterms:created>
  <dcterms:modified xsi:type="dcterms:W3CDTF">2023-10-05T15:56:00Z</dcterms:modified>
</cp:coreProperties>
</file>